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F4D4D" w14:textId="77777777" w:rsidR="00C30AA9" w:rsidRPr="005021DC" w:rsidRDefault="00C30AA9" w:rsidP="00C30AA9">
      <w:pPr>
        <w:widowControl/>
        <w:jc w:val="left"/>
        <w:rPr>
          <w:rFonts w:ascii="Times New Roman" w:eastAsia="宋体" w:hAnsi="Times New Roman" w:cs="Times New Roman"/>
          <w:b/>
          <w:bCs/>
          <w:color w:val="323232"/>
          <w:kern w:val="0"/>
          <w:szCs w:val="21"/>
        </w:rPr>
      </w:pPr>
    </w:p>
    <w:p w14:paraId="62251179" w14:textId="443F11E8" w:rsidR="005021DC" w:rsidRPr="00D11F26" w:rsidRDefault="00D11F26" w:rsidP="00D11F26">
      <w:pPr>
        <w:widowControl/>
        <w:spacing w:line="360" w:lineRule="auto"/>
        <w:ind w:right="357"/>
        <w:jc w:val="center"/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</w:pPr>
      <w:r w:rsidRPr="00D11F26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 xml:space="preserve">Supplementary </w:t>
      </w:r>
      <w:r w:rsidR="00C30AA9" w:rsidRPr="00D11F26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Table 1. </w:t>
      </w:r>
      <w:r w:rsidRPr="00D11F26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Hematological data</w:t>
      </w:r>
      <w:r w:rsidR="00C30AA9" w:rsidRPr="00D11F26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 xml:space="preserve"> </w:t>
      </w:r>
      <w:r w:rsidR="008D712A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of</w:t>
      </w:r>
      <w:r w:rsidR="00A43B63" w:rsidRPr="00D11F26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 xml:space="preserve"> patients with </w:t>
      </w:r>
      <w:r w:rsidR="00C30AA9" w:rsidRPr="00D11F26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α-thalassemia genotypes</w:t>
      </w:r>
      <w:r w:rsidR="00A43B63" w:rsidRPr="00D11F26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 xml:space="preserve"> (n</w:t>
      </w:r>
      <w:r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 xml:space="preserve"> </w:t>
      </w:r>
      <w:r w:rsidR="00A43B63" w:rsidRPr="00D11F26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≥</w:t>
      </w:r>
      <w:r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 xml:space="preserve"> </w:t>
      </w:r>
      <w:r w:rsidR="00A43B63" w:rsidRPr="00D11F26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5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4"/>
        <w:gridCol w:w="1027"/>
        <w:gridCol w:w="1172"/>
        <w:gridCol w:w="1086"/>
        <w:gridCol w:w="1097"/>
      </w:tblGrid>
      <w:tr w:rsidR="00CD579B" w:rsidRPr="00414045" w14:paraId="3247CA2C" w14:textId="6C2D834D" w:rsidTr="001966DC">
        <w:trPr>
          <w:trHeight w:val="330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8F7669" w14:textId="465EC5FB" w:rsidR="00CD579B" w:rsidRPr="00414045" w:rsidRDefault="00CD579B" w:rsidP="001966DC">
            <w:pPr>
              <w:widowControl/>
              <w:ind w:right="-95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414045"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  <w:t>Genotyp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03ABEC" w14:textId="4BB6EBEA" w:rsidR="00CD579B" w:rsidRPr="00414045" w:rsidRDefault="0065547F" w:rsidP="001966DC">
            <w:pPr>
              <w:widowControl/>
              <w:ind w:right="-95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  <w:t>Count (</w:t>
            </w:r>
            <w:r w:rsidR="00CD579B" w:rsidRPr="00414045"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B08058" w14:textId="6ECF106D" w:rsidR="00CD579B" w:rsidRPr="00414045" w:rsidRDefault="00CD579B" w:rsidP="001966DC">
            <w:pPr>
              <w:widowControl/>
              <w:ind w:right="-95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414045"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  <w:t>Hb (g/L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2934EF" w14:textId="047CFC32" w:rsidR="00CD579B" w:rsidRPr="00414045" w:rsidRDefault="00CD579B" w:rsidP="001966DC">
            <w:pPr>
              <w:widowControl/>
              <w:ind w:right="-95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414045"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  <w:t>MCV (fL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1313B1" w14:textId="55FC7939" w:rsidR="00CD579B" w:rsidRPr="00414045" w:rsidRDefault="00CD579B" w:rsidP="001966DC">
            <w:pPr>
              <w:widowControl/>
              <w:ind w:right="-95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414045"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  <w:t>MCH (pg)</w:t>
            </w:r>
          </w:p>
        </w:tc>
      </w:tr>
      <w:tr w:rsidR="00414045" w:rsidRPr="00414045" w14:paraId="4F95C926" w14:textId="5BE7245F" w:rsidTr="004F6C54">
        <w:trPr>
          <w:trHeight w:val="17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723B8DA" w14:textId="77777777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</w:rPr>
              <w:t>-α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4.2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</w:rPr>
              <w:t>/αα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57E9EC7" w14:textId="4B7E432A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107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51F8F74" w14:textId="7AA75887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130</w:t>
            </w:r>
            <w:r w:rsidR="00652812">
              <w:rPr>
                <w:rFonts w:ascii="Times New Roman" w:hAnsi="Times New Roman" w:cs="Times New Roman"/>
                <w:szCs w:val="21"/>
              </w:rPr>
              <w:t>.0</w:t>
            </w:r>
            <w:r w:rsidRPr="00414045">
              <w:rPr>
                <w:rFonts w:ascii="Times New Roman" w:hAnsi="Times New Roman" w:cs="Times New Roman"/>
                <w:szCs w:val="21"/>
              </w:rPr>
              <w:t>±17.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40939CF" w14:textId="2D250BA4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79</w:t>
            </w:r>
            <w:r w:rsidR="00057754">
              <w:rPr>
                <w:rFonts w:ascii="Times New Roman" w:hAnsi="Times New Roman" w:cs="Times New Roman"/>
                <w:szCs w:val="21"/>
              </w:rPr>
              <w:t>.0</w:t>
            </w:r>
            <w:r w:rsidRPr="00414045">
              <w:rPr>
                <w:rFonts w:ascii="Times New Roman" w:hAnsi="Times New Roman" w:cs="Times New Roman"/>
                <w:szCs w:val="21"/>
              </w:rPr>
              <w:t>±4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D6B3DC2" w14:textId="68EB0220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26</w:t>
            </w:r>
            <w:r w:rsidR="00057754">
              <w:rPr>
                <w:rFonts w:ascii="Times New Roman" w:hAnsi="Times New Roman" w:cs="Times New Roman"/>
                <w:szCs w:val="21"/>
              </w:rPr>
              <w:t>.0</w:t>
            </w:r>
            <w:r w:rsidRPr="00414045">
              <w:rPr>
                <w:rFonts w:ascii="Times New Roman" w:hAnsi="Times New Roman" w:cs="Times New Roman"/>
                <w:szCs w:val="21"/>
              </w:rPr>
              <w:t>±2.1</w:t>
            </w:r>
          </w:p>
        </w:tc>
      </w:tr>
      <w:tr w:rsidR="00414045" w:rsidRPr="00414045" w14:paraId="41B1C22E" w14:textId="262D0EE0" w:rsidTr="004F6C5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2A433" w14:textId="77777777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</w:rPr>
              <w:t>-α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3.7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</w:rPr>
              <w:t>/α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99639" w14:textId="45E37893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1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CB81C" w14:textId="3D042DBC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129.4±18</w:t>
            </w:r>
            <w:r w:rsidR="00057754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21893E" w14:textId="7777A91D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79.2±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06139" w14:textId="3CF187FF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26.1±2.4</w:t>
            </w:r>
          </w:p>
        </w:tc>
      </w:tr>
      <w:tr w:rsidR="00414045" w:rsidRPr="00414045" w14:paraId="5E9B3DEA" w14:textId="08BE83E1" w:rsidTr="004F6C5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332A1" w14:textId="77777777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</w:rPr>
              <w:t>-α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3.7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</w:rPr>
              <w:t>/-α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5B2AF" w14:textId="429582D5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2A4A9" w14:textId="7C8A6F03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128</w:t>
            </w:r>
            <w:r w:rsidR="00057754">
              <w:rPr>
                <w:rFonts w:ascii="Times New Roman" w:hAnsi="Times New Roman" w:cs="Times New Roman"/>
                <w:szCs w:val="21"/>
              </w:rPr>
              <w:t>.0</w:t>
            </w:r>
            <w:r w:rsidRPr="00414045">
              <w:rPr>
                <w:rFonts w:ascii="Times New Roman" w:hAnsi="Times New Roman" w:cs="Times New Roman"/>
                <w:szCs w:val="21"/>
              </w:rPr>
              <w:t>±18</w:t>
            </w:r>
            <w:r w:rsidR="00057754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859C33" w14:textId="3B6983E5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72.9±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D5FCBF" w14:textId="44B6F7DA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23.3±1.6</w:t>
            </w:r>
          </w:p>
        </w:tc>
      </w:tr>
      <w:tr w:rsidR="00414045" w:rsidRPr="00414045" w14:paraId="17E056F7" w14:textId="1F4DF318" w:rsidTr="004F6C5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31486" w14:textId="77777777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</w:rPr>
              <w:t>α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WS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</w:rPr>
              <w:t>/α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19559" w14:textId="7CC900A3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7B3501" w14:textId="7821C564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127</w:t>
            </w:r>
            <w:r w:rsidR="00057754">
              <w:rPr>
                <w:rFonts w:ascii="Times New Roman" w:hAnsi="Times New Roman" w:cs="Times New Roman"/>
                <w:szCs w:val="21"/>
              </w:rPr>
              <w:t>.0</w:t>
            </w:r>
            <w:r w:rsidRPr="00414045">
              <w:rPr>
                <w:rFonts w:ascii="Times New Roman" w:hAnsi="Times New Roman" w:cs="Times New Roman"/>
                <w:szCs w:val="21"/>
              </w:rPr>
              <w:t>±21</w:t>
            </w:r>
            <w:r w:rsidR="00057754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7BBFB" w14:textId="3E940D8C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79.2±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73B30B" w14:textId="1D28B011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26.2±2.5</w:t>
            </w:r>
          </w:p>
        </w:tc>
      </w:tr>
      <w:tr w:rsidR="00414045" w:rsidRPr="00414045" w14:paraId="7209C4E3" w14:textId="4DA85FDF" w:rsidTr="004F6C5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4F0DD" w14:textId="77777777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</w:rPr>
              <w:t>α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WS/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</w:rPr>
              <w:t>-α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25974" w14:textId="462A768F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1E3463" w14:textId="73505B4D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131.4±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850522" w14:textId="036ED532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78</w:t>
            </w:r>
            <w:r w:rsidR="00057754">
              <w:rPr>
                <w:rFonts w:ascii="Times New Roman" w:hAnsi="Times New Roman" w:cs="Times New Roman"/>
                <w:szCs w:val="21"/>
              </w:rPr>
              <w:t>.0</w:t>
            </w:r>
            <w:r w:rsidRPr="00414045">
              <w:rPr>
                <w:rFonts w:ascii="Times New Roman" w:hAnsi="Times New Roman" w:cs="Times New Roman"/>
                <w:szCs w:val="21"/>
              </w:rPr>
              <w:t>±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72D4AA" w14:textId="1F8568C6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25.4±2.3</w:t>
            </w:r>
          </w:p>
        </w:tc>
      </w:tr>
      <w:tr w:rsidR="00414045" w:rsidRPr="00414045" w14:paraId="122CBD86" w14:textId="035551C2" w:rsidTr="004F6C5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3313F" w14:textId="77777777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</w:rPr>
              <w:t>-α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3.7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</w:rPr>
              <w:t>/-α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F0324" w14:textId="661323D7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4E698C" w14:textId="19F094A5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127.8±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02D04" w14:textId="6399BD21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73</w:t>
            </w:r>
            <w:r w:rsidR="00057754">
              <w:rPr>
                <w:rFonts w:ascii="Times New Roman" w:hAnsi="Times New Roman" w:cs="Times New Roman"/>
                <w:szCs w:val="21"/>
              </w:rPr>
              <w:t>.0</w:t>
            </w:r>
            <w:r w:rsidRPr="00414045">
              <w:rPr>
                <w:rFonts w:ascii="Times New Roman" w:hAnsi="Times New Roman" w:cs="Times New Roman"/>
                <w:szCs w:val="21"/>
              </w:rPr>
              <w:t>±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2E2457" w14:textId="776B9CBC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23.5±1.9</w:t>
            </w:r>
          </w:p>
        </w:tc>
      </w:tr>
      <w:tr w:rsidR="00414045" w:rsidRPr="00414045" w14:paraId="6777DB32" w14:textId="34350589" w:rsidTr="004F6C5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F83F7" w14:textId="77777777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</w:rPr>
              <w:t>α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WS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</w:rPr>
              <w:t>/-α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5BD72" w14:textId="0752CB6C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D500B4" w14:textId="3037ED62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129.5±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D4CFD5" w14:textId="4665EF27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78</w:t>
            </w:r>
            <w:r w:rsidR="00057754">
              <w:rPr>
                <w:rFonts w:ascii="Times New Roman" w:hAnsi="Times New Roman" w:cs="Times New Roman"/>
                <w:szCs w:val="21"/>
              </w:rPr>
              <w:t>.0</w:t>
            </w:r>
            <w:r w:rsidRPr="00414045">
              <w:rPr>
                <w:rFonts w:ascii="Times New Roman" w:hAnsi="Times New Roman" w:cs="Times New Roman"/>
                <w:szCs w:val="21"/>
              </w:rPr>
              <w:t>±5</w:t>
            </w:r>
            <w:r w:rsidR="00057754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2220C6" w14:textId="6DEB3EF5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25.3±2.3</w:t>
            </w:r>
          </w:p>
        </w:tc>
      </w:tr>
      <w:tr w:rsidR="00414045" w:rsidRPr="00414045" w14:paraId="56CFC6F5" w14:textId="45503B20" w:rsidTr="004F6C5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0FBE8" w14:textId="77777777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562C71">
              <w:rPr>
                <w:rFonts w:ascii="Times New Roman" w:eastAsia="等线" w:hAnsi="Times New Roman" w:cs="Times New Roman"/>
                <w:color w:val="000000"/>
                <w:szCs w:val="21"/>
              </w:rPr>
              <w:t>--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SEA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</w:rPr>
              <w:t>/α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082C6" w14:textId="0E529952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28D4A5" w14:textId="1691D0FE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123.6±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06E569" w14:textId="0E3E40BB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69.1±4</w:t>
            </w:r>
            <w:r w:rsidR="00057754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F90362" w14:textId="43FAF367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21.8±2.1</w:t>
            </w:r>
          </w:p>
        </w:tc>
      </w:tr>
      <w:tr w:rsidR="00414045" w:rsidRPr="00414045" w14:paraId="41A37A94" w14:textId="39038864" w:rsidTr="004F6C5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08C1A" w14:textId="77777777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</w:rPr>
              <w:t>-α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4.2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</w:rPr>
              <w:t>/-α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ADFAB" w14:textId="11D0A347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82685E" w14:textId="174D208D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127.6±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9345E" w14:textId="6AB16977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72.7±4</w:t>
            </w:r>
            <w:r w:rsidR="00057754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42A3C" w14:textId="3E0F9D91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23.1±1.5</w:t>
            </w:r>
          </w:p>
        </w:tc>
      </w:tr>
      <w:tr w:rsidR="00414045" w:rsidRPr="00414045" w14:paraId="051FF91A" w14:textId="6A252BB1" w:rsidTr="004F6C5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25183" w14:textId="77777777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</w:rPr>
              <w:t>α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QS/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</w:rPr>
              <w:t>α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9D61B" w14:textId="0C148F06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D0BC1B" w14:textId="7CFBE0D0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130.3±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8C69C5" w14:textId="3BC3D218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76.3±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0A14B8" w14:textId="5E256EF2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24.6±2</w:t>
            </w:r>
            <w:r w:rsidR="00057754"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414045" w:rsidRPr="00414045" w14:paraId="1F85C3A9" w14:textId="30C9B481" w:rsidTr="004F6C5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4115E" w14:textId="77777777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</w:rPr>
              <w:t>α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WS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</w:rPr>
              <w:t>/α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6B859" w14:textId="0BBF7D73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7804AA" w14:textId="10612188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134.1±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6E5641" w14:textId="0E638CF1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80.3±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1E94A7" w14:textId="7BBBDB89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26.1±1.4</w:t>
            </w:r>
          </w:p>
        </w:tc>
      </w:tr>
      <w:tr w:rsidR="00414045" w:rsidRPr="00414045" w14:paraId="0BCF4B5F" w14:textId="413991B3" w:rsidTr="004F6C5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FE43D" w14:textId="77777777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</w:rPr>
              <w:t>-α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3.7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  <w:r w:rsidRPr="00562C71">
              <w:rPr>
                <w:rFonts w:ascii="Times New Roman" w:eastAsia="等线" w:hAnsi="Times New Roman" w:cs="Times New Roman"/>
                <w:color w:val="000000"/>
                <w:szCs w:val="21"/>
              </w:rPr>
              <w:t>--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S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4EA15" w14:textId="4C3C54F5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B2DABD" w14:textId="2C982035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95.9±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BEE8AA" w14:textId="360E803A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60.7±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97615C" w14:textId="47B53D19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18.5±2.4</w:t>
            </w:r>
          </w:p>
        </w:tc>
      </w:tr>
      <w:tr w:rsidR="00414045" w:rsidRPr="00414045" w14:paraId="17C8C4B5" w14:textId="427EDE63" w:rsidTr="004F6C5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B1FEE" w14:textId="77777777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</w:rPr>
              <w:t>-α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4.2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  <w:r w:rsidRPr="00562C71">
              <w:rPr>
                <w:rFonts w:ascii="Times New Roman" w:eastAsia="等线" w:hAnsi="Times New Roman" w:cs="Times New Roman"/>
                <w:color w:val="000000"/>
                <w:szCs w:val="21"/>
              </w:rPr>
              <w:t>--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S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2A282" w14:textId="41940CFA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E86C7C" w14:textId="028DE9E6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96.5±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DEE1A8" w14:textId="1606F6FC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61.3±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265F3F" w14:textId="7410AE1D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18.5±1.9</w:t>
            </w:r>
          </w:p>
        </w:tc>
      </w:tr>
      <w:tr w:rsidR="00414045" w:rsidRPr="00414045" w14:paraId="3E580935" w14:textId="1320C137" w:rsidTr="004F6C5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F0FB3" w14:textId="77777777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</w:rPr>
              <w:t>α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QS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</w:rPr>
              <w:t>/-α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C8EDA" w14:textId="67C2A1B8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A28998" w14:textId="1D7514E2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117.6±16</w:t>
            </w:r>
            <w:r w:rsidR="00057754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D3CF2C" w14:textId="1C4644CC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66.1±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11FD6" w14:textId="36D77163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21.6±2.3</w:t>
            </w:r>
          </w:p>
        </w:tc>
      </w:tr>
      <w:tr w:rsidR="00414045" w:rsidRPr="00414045" w14:paraId="7366D373" w14:textId="424F522C" w:rsidTr="004F6C5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5FD23" w14:textId="77777777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</w:rPr>
              <w:t>α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QS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</w:rPr>
              <w:t>/-α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2BFE5" w14:textId="30C2F3F3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A9ED0" w14:textId="7C1C8444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121.4±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7329C2" w14:textId="5C522676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66.1±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103E5E" w14:textId="797335A1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20.8±1.5</w:t>
            </w:r>
          </w:p>
        </w:tc>
      </w:tr>
      <w:tr w:rsidR="00414045" w:rsidRPr="00414045" w14:paraId="33526D94" w14:textId="22359AEE" w:rsidTr="004F6C5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AE334" w14:textId="77777777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</w:rPr>
              <w:t>α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QS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</w:rPr>
              <w:t>/α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66173" w14:textId="42157E87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406892" w14:textId="65ED4AC4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131.4±20</w:t>
            </w:r>
            <w:r w:rsidR="00057754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4B1F40" w14:textId="210B04F4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73.9±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855CD2" w14:textId="608B9050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24.1±2.6</w:t>
            </w:r>
          </w:p>
        </w:tc>
      </w:tr>
      <w:tr w:rsidR="00414045" w:rsidRPr="00414045" w14:paraId="6219D3BF" w14:textId="0046E59F" w:rsidTr="004F6C5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294B0" w14:textId="77777777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</w:rPr>
              <w:t>α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WS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</w:rPr>
              <w:t>/--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S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05263" w14:textId="4DA3E54C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5BD25" w14:textId="6B5B8C63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119.9±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737EA4" w14:textId="1F5D8A65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66.5±4</w:t>
            </w:r>
            <w:r w:rsidR="00057754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E3A5A8" w14:textId="3EF630E0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20</w:t>
            </w:r>
            <w:r w:rsidR="00057754">
              <w:rPr>
                <w:rFonts w:ascii="Times New Roman" w:hAnsi="Times New Roman" w:cs="Times New Roman"/>
                <w:szCs w:val="21"/>
              </w:rPr>
              <w:t>.0</w:t>
            </w:r>
            <w:r w:rsidRPr="00414045">
              <w:rPr>
                <w:rFonts w:ascii="Times New Roman" w:hAnsi="Times New Roman" w:cs="Times New Roman"/>
                <w:szCs w:val="21"/>
              </w:rPr>
              <w:t>±1.8</w:t>
            </w:r>
          </w:p>
        </w:tc>
      </w:tr>
      <w:tr w:rsidR="00414045" w:rsidRPr="00414045" w14:paraId="71879206" w14:textId="4A56EDE8" w:rsidTr="004F6C5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DD4039" w14:textId="77777777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</w:rPr>
              <w:t>α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S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</w:rPr>
              <w:t>/α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A6BA17" w14:textId="23A06FCD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839A4" w14:textId="45772CDE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124.1±1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1DF903" w14:textId="2B4E3702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76.1±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1B746" w14:textId="29C57288" w:rsidR="00414045" w:rsidRPr="00414045" w:rsidRDefault="00414045" w:rsidP="00414045">
            <w:pPr>
              <w:widowControl/>
              <w:ind w:right="-108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25.5±3.9</w:t>
            </w:r>
          </w:p>
        </w:tc>
      </w:tr>
    </w:tbl>
    <w:p w14:paraId="5C100A10" w14:textId="4CA6010A" w:rsidR="00C30AA9" w:rsidRDefault="00C30AA9" w:rsidP="00C30AA9">
      <w:pPr>
        <w:widowControl/>
        <w:jc w:val="left"/>
        <w:rPr>
          <w:rFonts w:ascii="Times New Roman" w:eastAsia="宋体" w:hAnsi="Times New Roman" w:cs="Times New Roman"/>
          <w:color w:val="323232"/>
          <w:kern w:val="0"/>
          <w:szCs w:val="21"/>
        </w:rPr>
      </w:pPr>
    </w:p>
    <w:p w14:paraId="12F0700F" w14:textId="77777777" w:rsidR="000F7201" w:rsidRDefault="000F7201">
      <w:pPr>
        <w:widowControl/>
        <w:jc w:val="left"/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br w:type="page"/>
      </w:r>
    </w:p>
    <w:p w14:paraId="553EF4E7" w14:textId="3CC5AD8B" w:rsidR="005021DC" w:rsidRPr="00D11F26" w:rsidRDefault="00D11F26" w:rsidP="00D11F26">
      <w:pPr>
        <w:widowControl/>
        <w:spacing w:line="360" w:lineRule="auto"/>
        <w:ind w:right="357"/>
        <w:jc w:val="center"/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</w:pPr>
      <w:r w:rsidRPr="00D11F26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lastRenderedPageBreak/>
        <w:t xml:space="preserve">Supplementary Table </w:t>
      </w:r>
      <w:r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2</w:t>
      </w:r>
      <w:r w:rsidRPr="00D11F26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 xml:space="preserve">. Hematological data </w:t>
      </w:r>
      <w:r w:rsidR="008D712A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of</w:t>
      </w:r>
      <w:r w:rsidRPr="00D11F26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 xml:space="preserve"> patients with</w:t>
      </w:r>
      <w:r w:rsidR="00C30AA9" w:rsidRPr="00D11F26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 xml:space="preserve"> </w:t>
      </w:r>
      <w:r w:rsidR="00C30AA9" w:rsidRPr="00D11F26">
        <w:rPr>
          <w:rFonts w:ascii="Times New Roman" w:eastAsia="等线" w:hAnsi="Times New Roman" w:cs="Times New Roman"/>
          <w:color w:val="000000"/>
          <w:sz w:val="24"/>
          <w:szCs w:val="24"/>
        </w:rPr>
        <w:t>β</w:t>
      </w:r>
      <w:r w:rsidR="00C30AA9" w:rsidRPr="00D11F26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-thalassemia genotypes</w:t>
      </w:r>
      <w:r w:rsidRPr="00D11F26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 xml:space="preserve"> (n ≥ 5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64"/>
        <w:gridCol w:w="1096"/>
        <w:gridCol w:w="1172"/>
        <w:gridCol w:w="1086"/>
        <w:gridCol w:w="1097"/>
      </w:tblGrid>
      <w:tr w:rsidR="00CD579B" w:rsidRPr="00414045" w14:paraId="35EF1FEE" w14:textId="32C7990C" w:rsidTr="001966DC">
        <w:trPr>
          <w:trHeight w:val="1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9AD26" w14:textId="43DC9496" w:rsidR="00CD579B" w:rsidRPr="00414045" w:rsidRDefault="00CD579B" w:rsidP="001966DC">
            <w:pPr>
              <w:widowControl/>
              <w:spacing w:line="330" w:lineRule="atLeast"/>
              <w:ind w:right="-95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414045"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76FB5" w14:textId="1A08D79E" w:rsidR="00CD579B" w:rsidRPr="00414045" w:rsidRDefault="00CD579B" w:rsidP="001966DC">
            <w:pPr>
              <w:widowControl/>
              <w:spacing w:line="330" w:lineRule="atLeast"/>
              <w:ind w:leftChars="-53" w:left="-111" w:right="-165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414045"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  <w:t>Count</w:t>
            </w:r>
            <w:r w:rsidR="0065547F"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  <w:t xml:space="preserve">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E44CC" w14:textId="49BD1E9E" w:rsidR="00CD579B" w:rsidRPr="00414045" w:rsidRDefault="00CD579B" w:rsidP="001966DC">
            <w:pPr>
              <w:widowControl/>
              <w:spacing w:line="330" w:lineRule="atLeast"/>
              <w:ind w:right="-108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414045"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  <w:t>Hb (g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DE139" w14:textId="774C6418" w:rsidR="00CD579B" w:rsidRPr="00414045" w:rsidRDefault="00CD579B" w:rsidP="001966DC">
            <w:pPr>
              <w:widowControl/>
              <w:spacing w:line="330" w:lineRule="atLeast"/>
              <w:ind w:right="-108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414045"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  <w:t>MCV (f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71E21" w14:textId="51C35D24" w:rsidR="00CD579B" w:rsidRPr="00414045" w:rsidRDefault="00CD579B" w:rsidP="001966DC">
            <w:pPr>
              <w:widowControl/>
              <w:spacing w:line="330" w:lineRule="atLeast"/>
              <w:ind w:right="-108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414045"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  <w:t>MCH (pg)</w:t>
            </w:r>
          </w:p>
        </w:tc>
      </w:tr>
      <w:tr w:rsidR="00414045" w:rsidRPr="00414045" w14:paraId="01345F73" w14:textId="795B9760" w:rsidTr="00CE23EE">
        <w:trPr>
          <w:trHeight w:val="17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A8ACDA" w14:textId="77777777" w:rsidR="00414045" w:rsidRPr="00414045" w:rsidRDefault="00414045" w:rsidP="00414045">
            <w:pPr>
              <w:widowControl/>
              <w:spacing w:line="330" w:lineRule="atLeast"/>
              <w:ind w:right="-109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</w:rPr>
              <w:t>β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41–42M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</w:rPr>
              <w:t>/β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D7DDEE" w14:textId="77777777" w:rsidR="00414045" w:rsidRPr="00414045" w:rsidRDefault="00414045" w:rsidP="00414045">
            <w:pPr>
              <w:widowControl/>
              <w:spacing w:line="330" w:lineRule="atLeast"/>
              <w:ind w:right="-165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25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F8EECD" w14:textId="6A7979D7" w:rsidR="00414045" w:rsidRPr="00414045" w:rsidRDefault="00414045" w:rsidP="00414045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414045">
              <w:rPr>
                <w:rFonts w:ascii="Times New Roman" w:hAnsi="Times New Roman" w:cs="Times New Roman"/>
              </w:rPr>
              <w:t>116.8±16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85AC90" w14:textId="3B71D093" w:rsidR="00414045" w:rsidRPr="00414045" w:rsidRDefault="00414045" w:rsidP="00414045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414045">
              <w:rPr>
                <w:rFonts w:ascii="Times New Roman" w:hAnsi="Times New Roman" w:cs="Times New Roman"/>
              </w:rPr>
              <w:t>64.3±3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CB3157" w14:textId="08367C23" w:rsidR="00414045" w:rsidRPr="00414045" w:rsidRDefault="00414045" w:rsidP="00414045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414045">
              <w:rPr>
                <w:rFonts w:ascii="Times New Roman" w:hAnsi="Times New Roman" w:cs="Times New Roman"/>
              </w:rPr>
              <w:t>20.4±1.8</w:t>
            </w:r>
          </w:p>
        </w:tc>
      </w:tr>
      <w:tr w:rsidR="00414045" w:rsidRPr="00414045" w14:paraId="32D136F1" w14:textId="1330AD00" w:rsidTr="00CE23EE">
        <w:trPr>
          <w:trHeight w:val="170"/>
          <w:jc w:val="center"/>
        </w:trPr>
        <w:tc>
          <w:tcPr>
            <w:tcW w:w="0" w:type="auto"/>
            <w:vAlign w:val="center"/>
          </w:tcPr>
          <w:p w14:paraId="513E74A6" w14:textId="77777777" w:rsidR="00414045" w:rsidRPr="00414045" w:rsidRDefault="00414045" w:rsidP="00414045">
            <w:pPr>
              <w:widowControl/>
              <w:spacing w:line="330" w:lineRule="atLeast"/>
              <w:ind w:right="-109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</w:rPr>
              <w:t>β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–28M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</w:rPr>
              <w:t>/β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0" w:type="auto"/>
            <w:vAlign w:val="center"/>
          </w:tcPr>
          <w:p w14:paraId="068286E1" w14:textId="77777777" w:rsidR="00414045" w:rsidRPr="00414045" w:rsidRDefault="00414045" w:rsidP="00414045">
            <w:pPr>
              <w:widowControl/>
              <w:spacing w:line="330" w:lineRule="atLeast"/>
              <w:ind w:right="-165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0" w:type="auto"/>
          </w:tcPr>
          <w:p w14:paraId="4D3AC852" w14:textId="4BA4864A" w:rsidR="00414045" w:rsidRPr="00414045" w:rsidRDefault="00414045" w:rsidP="00414045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414045">
              <w:rPr>
                <w:rFonts w:ascii="Times New Roman" w:hAnsi="Times New Roman" w:cs="Times New Roman"/>
              </w:rPr>
              <w:t>124.7±14.8</w:t>
            </w:r>
          </w:p>
        </w:tc>
        <w:tc>
          <w:tcPr>
            <w:tcW w:w="0" w:type="auto"/>
          </w:tcPr>
          <w:p w14:paraId="1A713080" w14:textId="57A9B8F4" w:rsidR="00414045" w:rsidRPr="00414045" w:rsidRDefault="00414045" w:rsidP="00414045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414045">
              <w:rPr>
                <w:rFonts w:ascii="Times New Roman" w:hAnsi="Times New Roman" w:cs="Times New Roman"/>
              </w:rPr>
              <w:t>72.6±4.1</w:t>
            </w:r>
          </w:p>
        </w:tc>
        <w:tc>
          <w:tcPr>
            <w:tcW w:w="0" w:type="auto"/>
          </w:tcPr>
          <w:p w14:paraId="4D699D09" w14:textId="3B91E9BB" w:rsidR="00414045" w:rsidRPr="00414045" w:rsidRDefault="00414045" w:rsidP="00414045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414045">
              <w:rPr>
                <w:rFonts w:ascii="Times New Roman" w:hAnsi="Times New Roman" w:cs="Times New Roman"/>
              </w:rPr>
              <w:t>23.3±1.6</w:t>
            </w:r>
          </w:p>
        </w:tc>
      </w:tr>
      <w:tr w:rsidR="00414045" w:rsidRPr="00414045" w14:paraId="7EB0BC9B" w14:textId="67BA3969" w:rsidTr="00CE23EE">
        <w:trPr>
          <w:trHeight w:val="170"/>
          <w:jc w:val="center"/>
        </w:trPr>
        <w:tc>
          <w:tcPr>
            <w:tcW w:w="0" w:type="auto"/>
            <w:vAlign w:val="center"/>
          </w:tcPr>
          <w:p w14:paraId="1F357912" w14:textId="77777777" w:rsidR="00414045" w:rsidRPr="00414045" w:rsidRDefault="00414045" w:rsidP="00414045">
            <w:pPr>
              <w:widowControl/>
              <w:spacing w:line="330" w:lineRule="atLeast"/>
              <w:ind w:right="-109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</w:rPr>
              <w:t>β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654M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</w:rPr>
              <w:t>/β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0" w:type="auto"/>
            <w:vAlign w:val="center"/>
          </w:tcPr>
          <w:p w14:paraId="7BD551B7" w14:textId="77777777" w:rsidR="00414045" w:rsidRPr="00414045" w:rsidRDefault="00414045" w:rsidP="00414045">
            <w:pPr>
              <w:widowControl/>
              <w:spacing w:line="330" w:lineRule="atLeast"/>
              <w:ind w:right="-165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0" w:type="auto"/>
          </w:tcPr>
          <w:p w14:paraId="72B74995" w14:textId="5C541866" w:rsidR="00414045" w:rsidRPr="00414045" w:rsidRDefault="00414045" w:rsidP="00414045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414045">
              <w:rPr>
                <w:rFonts w:ascii="Times New Roman" w:hAnsi="Times New Roman" w:cs="Times New Roman"/>
              </w:rPr>
              <w:t>119.4±15.1</w:t>
            </w:r>
          </w:p>
        </w:tc>
        <w:tc>
          <w:tcPr>
            <w:tcW w:w="0" w:type="auto"/>
          </w:tcPr>
          <w:p w14:paraId="53ACBECE" w14:textId="1E6E86A4" w:rsidR="00414045" w:rsidRPr="00414045" w:rsidRDefault="00414045" w:rsidP="00414045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414045">
              <w:rPr>
                <w:rFonts w:ascii="Times New Roman" w:hAnsi="Times New Roman" w:cs="Times New Roman"/>
              </w:rPr>
              <w:t>65.5±3.5</w:t>
            </w:r>
          </w:p>
        </w:tc>
        <w:tc>
          <w:tcPr>
            <w:tcW w:w="0" w:type="auto"/>
          </w:tcPr>
          <w:p w14:paraId="6E39547F" w14:textId="78D5E060" w:rsidR="00414045" w:rsidRPr="00414045" w:rsidRDefault="00414045" w:rsidP="00414045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414045">
              <w:rPr>
                <w:rFonts w:ascii="Times New Roman" w:hAnsi="Times New Roman" w:cs="Times New Roman"/>
              </w:rPr>
              <w:t>21.3±2.5</w:t>
            </w:r>
          </w:p>
        </w:tc>
      </w:tr>
      <w:tr w:rsidR="00414045" w:rsidRPr="00414045" w14:paraId="71C65835" w14:textId="286B86CC" w:rsidTr="00CE23EE">
        <w:trPr>
          <w:trHeight w:val="170"/>
          <w:jc w:val="center"/>
        </w:trPr>
        <w:tc>
          <w:tcPr>
            <w:tcW w:w="0" w:type="auto"/>
            <w:vAlign w:val="center"/>
          </w:tcPr>
          <w:p w14:paraId="5D40767A" w14:textId="77777777" w:rsidR="00414045" w:rsidRPr="00414045" w:rsidRDefault="00414045" w:rsidP="00414045">
            <w:pPr>
              <w:widowControl/>
              <w:spacing w:line="330" w:lineRule="atLeast"/>
              <w:ind w:right="-109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</w:rPr>
              <w:t>β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71–72M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</w:rPr>
              <w:t>/β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0" w:type="auto"/>
            <w:vAlign w:val="center"/>
          </w:tcPr>
          <w:p w14:paraId="6CB03BFF" w14:textId="77777777" w:rsidR="00414045" w:rsidRPr="00414045" w:rsidRDefault="00414045" w:rsidP="00414045">
            <w:pPr>
              <w:widowControl/>
              <w:spacing w:line="330" w:lineRule="atLeast"/>
              <w:ind w:right="-165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0" w:type="auto"/>
          </w:tcPr>
          <w:p w14:paraId="0FE0DBDF" w14:textId="685586CA" w:rsidR="00414045" w:rsidRPr="00414045" w:rsidRDefault="00414045" w:rsidP="00414045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414045">
              <w:rPr>
                <w:rFonts w:ascii="Times New Roman" w:hAnsi="Times New Roman" w:cs="Times New Roman"/>
              </w:rPr>
              <w:t>112.5±18.1</w:t>
            </w:r>
          </w:p>
        </w:tc>
        <w:tc>
          <w:tcPr>
            <w:tcW w:w="0" w:type="auto"/>
          </w:tcPr>
          <w:p w14:paraId="72A796E2" w14:textId="6DA9849F" w:rsidR="00414045" w:rsidRPr="00414045" w:rsidRDefault="00414045" w:rsidP="00414045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414045">
              <w:rPr>
                <w:rFonts w:ascii="Times New Roman" w:hAnsi="Times New Roman" w:cs="Times New Roman"/>
              </w:rPr>
              <w:t>64.4±2.8</w:t>
            </w:r>
          </w:p>
        </w:tc>
        <w:tc>
          <w:tcPr>
            <w:tcW w:w="0" w:type="auto"/>
          </w:tcPr>
          <w:p w14:paraId="401F00EC" w14:textId="2882E24F" w:rsidR="00414045" w:rsidRPr="00414045" w:rsidRDefault="00414045" w:rsidP="00414045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414045">
              <w:rPr>
                <w:rFonts w:ascii="Times New Roman" w:hAnsi="Times New Roman" w:cs="Times New Roman"/>
              </w:rPr>
              <w:t>20.2±0.8</w:t>
            </w:r>
          </w:p>
        </w:tc>
      </w:tr>
      <w:tr w:rsidR="00414045" w:rsidRPr="00414045" w14:paraId="31578C61" w14:textId="00733C26" w:rsidTr="00CE23EE">
        <w:trPr>
          <w:trHeight w:val="170"/>
          <w:jc w:val="center"/>
        </w:trPr>
        <w:tc>
          <w:tcPr>
            <w:tcW w:w="0" w:type="auto"/>
            <w:vAlign w:val="center"/>
          </w:tcPr>
          <w:p w14:paraId="6132E389" w14:textId="618E85C7" w:rsidR="00414045" w:rsidRPr="00414045" w:rsidRDefault="00414045" w:rsidP="00414045">
            <w:pPr>
              <w:widowControl/>
              <w:spacing w:line="330" w:lineRule="atLeast"/>
              <w:ind w:right="-109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</w:rPr>
              <w:t>β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</w:rPr>
              <w:t>/β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0" w:type="auto"/>
            <w:vAlign w:val="center"/>
          </w:tcPr>
          <w:p w14:paraId="2CB98D60" w14:textId="77777777" w:rsidR="00414045" w:rsidRPr="00414045" w:rsidRDefault="00414045" w:rsidP="00414045">
            <w:pPr>
              <w:widowControl/>
              <w:spacing w:line="330" w:lineRule="atLeast"/>
              <w:ind w:right="-165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0" w:type="auto"/>
          </w:tcPr>
          <w:p w14:paraId="2FFCF830" w14:textId="27532A49" w:rsidR="00414045" w:rsidRPr="00414045" w:rsidRDefault="00414045" w:rsidP="00414045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414045">
              <w:rPr>
                <w:rFonts w:ascii="Times New Roman" w:hAnsi="Times New Roman" w:cs="Times New Roman"/>
              </w:rPr>
              <w:t>125.6±15.8</w:t>
            </w:r>
          </w:p>
        </w:tc>
        <w:tc>
          <w:tcPr>
            <w:tcW w:w="0" w:type="auto"/>
          </w:tcPr>
          <w:p w14:paraId="150AA044" w14:textId="14CCF0D5" w:rsidR="00414045" w:rsidRPr="00414045" w:rsidRDefault="00414045" w:rsidP="00414045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414045">
              <w:rPr>
                <w:rFonts w:ascii="Times New Roman" w:hAnsi="Times New Roman" w:cs="Times New Roman"/>
              </w:rPr>
              <w:t>75.9±3.7</w:t>
            </w:r>
          </w:p>
        </w:tc>
        <w:tc>
          <w:tcPr>
            <w:tcW w:w="0" w:type="auto"/>
          </w:tcPr>
          <w:p w14:paraId="5FD72C2F" w14:textId="4E09010C" w:rsidR="00414045" w:rsidRPr="00414045" w:rsidRDefault="00414045" w:rsidP="00414045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414045">
              <w:rPr>
                <w:rFonts w:ascii="Times New Roman" w:hAnsi="Times New Roman" w:cs="Times New Roman"/>
              </w:rPr>
              <w:t>24.3±2.8</w:t>
            </w:r>
          </w:p>
        </w:tc>
      </w:tr>
      <w:tr w:rsidR="00414045" w:rsidRPr="00414045" w14:paraId="24A7C033" w14:textId="5CC6F19F" w:rsidTr="00CE23EE">
        <w:trPr>
          <w:trHeight w:val="170"/>
          <w:jc w:val="center"/>
        </w:trPr>
        <w:tc>
          <w:tcPr>
            <w:tcW w:w="0" w:type="auto"/>
            <w:vAlign w:val="center"/>
          </w:tcPr>
          <w:p w14:paraId="06B1387D" w14:textId="77777777" w:rsidR="00414045" w:rsidRPr="00414045" w:rsidRDefault="00414045" w:rsidP="00414045">
            <w:pPr>
              <w:widowControl/>
              <w:spacing w:line="330" w:lineRule="atLeast"/>
              <w:ind w:right="-109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</w:rPr>
              <w:t>β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17M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</w:rPr>
              <w:t>/β</w:t>
            </w:r>
            <w:r w:rsidRPr="0041404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0" w:type="auto"/>
            <w:vAlign w:val="center"/>
          </w:tcPr>
          <w:p w14:paraId="7E487132" w14:textId="77777777" w:rsidR="00414045" w:rsidRPr="00414045" w:rsidRDefault="00414045" w:rsidP="00414045">
            <w:pPr>
              <w:widowControl/>
              <w:spacing w:line="330" w:lineRule="atLeast"/>
              <w:ind w:right="-165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414045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0" w:type="auto"/>
          </w:tcPr>
          <w:p w14:paraId="63E06AA7" w14:textId="4546F3CB" w:rsidR="00414045" w:rsidRPr="00414045" w:rsidRDefault="00414045" w:rsidP="00414045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414045">
              <w:rPr>
                <w:rFonts w:ascii="Times New Roman" w:hAnsi="Times New Roman" w:cs="Times New Roman"/>
              </w:rPr>
              <w:t>121.3±20.6</w:t>
            </w:r>
          </w:p>
        </w:tc>
        <w:tc>
          <w:tcPr>
            <w:tcW w:w="0" w:type="auto"/>
          </w:tcPr>
          <w:p w14:paraId="14D6D458" w14:textId="7BE42940" w:rsidR="00414045" w:rsidRPr="00414045" w:rsidRDefault="00414045" w:rsidP="00414045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414045">
              <w:rPr>
                <w:rFonts w:ascii="Times New Roman" w:hAnsi="Times New Roman" w:cs="Times New Roman"/>
              </w:rPr>
              <w:t>65.9±3.8</w:t>
            </w:r>
          </w:p>
        </w:tc>
        <w:tc>
          <w:tcPr>
            <w:tcW w:w="0" w:type="auto"/>
          </w:tcPr>
          <w:p w14:paraId="5730514E" w14:textId="1DF50AFE" w:rsidR="00414045" w:rsidRPr="00414045" w:rsidRDefault="00414045" w:rsidP="00414045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414045">
              <w:rPr>
                <w:rFonts w:ascii="Times New Roman" w:hAnsi="Times New Roman" w:cs="Times New Roman"/>
              </w:rPr>
              <w:t>20.7±2.1</w:t>
            </w:r>
          </w:p>
        </w:tc>
      </w:tr>
    </w:tbl>
    <w:p w14:paraId="211D46A1" w14:textId="77777777" w:rsidR="00C30AA9" w:rsidRPr="00377027" w:rsidRDefault="00C30AA9" w:rsidP="00C30AA9">
      <w:pPr>
        <w:widowControl/>
        <w:spacing w:line="330" w:lineRule="atLeast"/>
        <w:ind w:right="360"/>
        <w:jc w:val="left"/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</w:pPr>
    </w:p>
    <w:p w14:paraId="7B2B621B" w14:textId="77777777" w:rsidR="00C30AA9" w:rsidRPr="00377027" w:rsidRDefault="00C30AA9" w:rsidP="00C30AA9">
      <w:pPr>
        <w:widowControl/>
        <w:spacing w:line="330" w:lineRule="atLeast"/>
        <w:ind w:right="360"/>
        <w:jc w:val="left"/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</w:pPr>
    </w:p>
    <w:p w14:paraId="4A5F9AEC" w14:textId="77777777" w:rsidR="00C30AA9" w:rsidRPr="00377027" w:rsidRDefault="00C30AA9" w:rsidP="00C30AA9"/>
    <w:p w14:paraId="50C725FA" w14:textId="77777777" w:rsidR="00C30AA9" w:rsidRPr="00377027" w:rsidRDefault="00C30AA9" w:rsidP="00C30AA9"/>
    <w:p w14:paraId="0308C449" w14:textId="77777777" w:rsidR="00C30AA9" w:rsidRPr="00377027" w:rsidRDefault="00C30AA9" w:rsidP="00C30AA9"/>
    <w:p w14:paraId="32247A02" w14:textId="77777777" w:rsidR="00C30AA9" w:rsidRPr="00377027" w:rsidRDefault="00C30AA9" w:rsidP="00C30AA9">
      <w:pPr>
        <w:widowControl/>
        <w:spacing w:line="330" w:lineRule="atLeast"/>
        <w:ind w:right="360"/>
        <w:jc w:val="left"/>
        <w:rPr>
          <w:rFonts w:ascii="Georgia" w:eastAsia="宋体" w:hAnsi="Georgia" w:cs="宋体"/>
          <w:color w:val="323232"/>
          <w:kern w:val="0"/>
          <w:szCs w:val="21"/>
        </w:rPr>
      </w:pPr>
    </w:p>
    <w:p w14:paraId="3DEDF474" w14:textId="77777777" w:rsidR="00266B6E" w:rsidRDefault="00266B6E" w:rsidP="005021DC">
      <w:pPr>
        <w:widowControl/>
        <w:spacing w:line="330" w:lineRule="atLeast"/>
        <w:ind w:right="360"/>
        <w:jc w:val="center"/>
        <w:rPr>
          <w:rFonts w:ascii="Times New Roman" w:eastAsia="宋体" w:hAnsi="Times New Roman" w:cs="Times New Roman"/>
          <w:b/>
          <w:bCs/>
          <w:color w:val="323232"/>
          <w:kern w:val="0"/>
          <w:sz w:val="24"/>
          <w:szCs w:val="24"/>
        </w:rPr>
      </w:pPr>
    </w:p>
    <w:p w14:paraId="783577D1" w14:textId="77777777" w:rsidR="005C1888" w:rsidRDefault="005C1888" w:rsidP="005021DC">
      <w:pPr>
        <w:widowControl/>
        <w:spacing w:line="330" w:lineRule="atLeast"/>
        <w:ind w:right="360"/>
        <w:jc w:val="center"/>
        <w:rPr>
          <w:rFonts w:ascii="Times New Roman" w:eastAsia="宋体" w:hAnsi="Times New Roman" w:cs="Times New Roman"/>
          <w:b/>
          <w:bCs/>
          <w:color w:val="323232"/>
          <w:kern w:val="0"/>
          <w:sz w:val="24"/>
          <w:szCs w:val="24"/>
        </w:rPr>
      </w:pPr>
    </w:p>
    <w:p w14:paraId="79EC118E" w14:textId="77777777" w:rsidR="002B0D29" w:rsidRDefault="002B0D29">
      <w:pPr>
        <w:widowControl/>
        <w:jc w:val="left"/>
        <w:rPr>
          <w:rFonts w:ascii="Times New Roman" w:eastAsia="宋体" w:hAnsi="Times New Roman" w:cs="Times New Roman"/>
          <w:b/>
          <w:bCs/>
          <w:color w:val="323232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323232"/>
          <w:kern w:val="0"/>
          <w:sz w:val="24"/>
          <w:szCs w:val="24"/>
        </w:rPr>
        <w:br w:type="page"/>
      </w:r>
    </w:p>
    <w:p w14:paraId="3C6978F1" w14:textId="1B9E584E" w:rsidR="00C30AA9" w:rsidRPr="000F7201" w:rsidRDefault="000F7201" w:rsidP="000F7201">
      <w:pPr>
        <w:widowControl/>
        <w:spacing w:line="360" w:lineRule="auto"/>
        <w:ind w:right="357"/>
        <w:jc w:val="center"/>
        <w:rPr>
          <w:rFonts w:ascii="Georgia" w:eastAsia="宋体" w:hAnsi="Georgia" w:cs="宋体"/>
          <w:color w:val="323232"/>
          <w:kern w:val="0"/>
          <w:sz w:val="24"/>
          <w:szCs w:val="24"/>
        </w:rPr>
      </w:pPr>
      <w:r w:rsidRPr="000F7201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lastRenderedPageBreak/>
        <w:t xml:space="preserve">Supplementary Table </w:t>
      </w:r>
      <w:r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3</w:t>
      </w:r>
      <w:r w:rsidRPr="000F7201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 xml:space="preserve">. Hematological data </w:t>
      </w:r>
      <w:r w:rsidR="008D712A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of</w:t>
      </w:r>
      <w:r w:rsidRPr="000F7201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 xml:space="preserve"> patients with </w:t>
      </w:r>
      <w:r w:rsidR="00C30AA9" w:rsidRPr="000F7201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α</w:t>
      </w:r>
      <w:r w:rsidR="007D1367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-</w:t>
      </w:r>
      <w:r w:rsidR="007D1367">
        <w:rPr>
          <w:rFonts w:ascii="Times New Roman" w:eastAsia="等线" w:hAnsi="Times New Roman" w:cs="Times New Roman"/>
          <w:color w:val="000000"/>
          <w:sz w:val="24"/>
          <w:szCs w:val="24"/>
        </w:rPr>
        <w:t>composite</w:t>
      </w:r>
      <w:r w:rsidR="00C30AA9" w:rsidRPr="000F7201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β</w:t>
      </w:r>
      <w:r w:rsidR="00C30AA9" w:rsidRPr="000F7201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-thalassemia genotypes</w:t>
      </w:r>
      <w:r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 xml:space="preserve"> </w:t>
      </w:r>
      <w:r w:rsidRPr="00D11F26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(n ≥ 5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83"/>
        <w:gridCol w:w="1096"/>
        <w:gridCol w:w="1172"/>
        <w:gridCol w:w="1086"/>
        <w:gridCol w:w="1097"/>
      </w:tblGrid>
      <w:tr w:rsidR="00CD579B" w:rsidRPr="00666339" w14:paraId="6ABD035E" w14:textId="1D2BB0EF" w:rsidTr="005C1888">
        <w:trPr>
          <w:trHeight w:val="1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D45E9" w14:textId="3588DAE2" w:rsidR="00CD579B" w:rsidRPr="00666339" w:rsidRDefault="00CD579B" w:rsidP="005C1888">
            <w:pPr>
              <w:widowControl/>
              <w:spacing w:line="330" w:lineRule="atLeast"/>
              <w:ind w:right="-95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666339"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12E5F" w14:textId="36917C1F" w:rsidR="00CD579B" w:rsidRPr="00666339" w:rsidRDefault="00CD579B" w:rsidP="005C1888">
            <w:pPr>
              <w:widowControl/>
              <w:spacing w:line="330" w:lineRule="atLeast"/>
              <w:ind w:leftChars="-53" w:left="-111" w:right="-165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666339"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  <w:t>Count</w:t>
            </w:r>
            <w:r w:rsidR="0065547F"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  <w:t xml:space="preserve">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73C15" w14:textId="1FD8B05C" w:rsidR="00CD579B" w:rsidRPr="00666339" w:rsidRDefault="00CD579B" w:rsidP="005C1888">
            <w:pPr>
              <w:widowControl/>
              <w:spacing w:line="330" w:lineRule="atLeast"/>
              <w:ind w:right="-108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666339"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  <w:t>Hb (g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E8B94" w14:textId="56F28DCA" w:rsidR="00CD579B" w:rsidRPr="00666339" w:rsidRDefault="00CD579B" w:rsidP="005C1888">
            <w:pPr>
              <w:widowControl/>
              <w:spacing w:line="330" w:lineRule="atLeast"/>
              <w:ind w:right="-108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666339"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  <w:t>MCV (f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F9040" w14:textId="4ED91B53" w:rsidR="00CD579B" w:rsidRPr="00666339" w:rsidRDefault="00CD579B" w:rsidP="005C1888">
            <w:pPr>
              <w:widowControl/>
              <w:spacing w:line="330" w:lineRule="atLeast"/>
              <w:ind w:right="-108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666339"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  <w:t>MCH (pg)</w:t>
            </w:r>
          </w:p>
        </w:tc>
      </w:tr>
      <w:tr w:rsidR="00666339" w:rsidRPr="00666339" w14:paraId="432460A8" w14:textId="2BBDAF68" w:rsidTr="005E3AE1">
        <w:trPr>
          <w:trHeight w:val="17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371AB1" w14:textId="64CBFEB7" w:rsidR="00666339" w:rsidRPr="00666339" w:rsidRDefault="00666339" w:rsidP="00666339">
            <w:pPr>
              <w:widowControl/>
              <w:spacing w:line="330" w:lineRule="atLeast"/>
              <w:ind w:right="-109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-α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3.7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/αα</w:t>
            </w:r>
            <w:r w:rsidR="00562C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&amp;</w:t>
            </w:r>
            <w:r w:rsidR="00562C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β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41-42M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/β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4B9BD7" w14:textId="77777777" w:rsidR="00666339" w:rsidRPr="00666339" w:rsidRDefault="00666339" w:rsidP="00666339">
            <w:pPr>
              <w:widowControl/>
              <w:spacing w:line="330" w:lineRule="atLeast"/>
              <w:ind w:right="-165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1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B25033" w14:textId="6B0C3810" w:rsidR="00666339" w:rsidRPr="00666339" w:rsidRDefault="00666339" w:rsidP="00666339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666339">
              <w:rPr>
                <w:rFonts w:ascii="Times New Roman" w:hAnsi="Times New Roman" w:cs="Times New Roman"/>
                <w:szCs w:val="21"/>
              </w:rPr>
              <w:t>123.5±17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1DFC4E" w14:textId="11356296" w:rsidR="00666339" w:rsidRPr="00666339" w:rsidRDefault="00666339" w:rsidP="00666339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666339">
              <w:rPr>
                <w:rFonts w:ascii="Times New Roman" w:hAnsi="Times New Roman" w:cs="Times New Roman"/>
                <w:szCs w:val="21"/>
              </w:rPr>
              <w:t>67.5±3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FEFF8D" w14:textId="3CBCC64E" w:rsidR="00666339" w:rsidRPr="00666339" w:rsidRDefault="00666339" w:rsidP="00666339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666339">
              <w:rPr>
                <w:rFonts w:ascii="Times New Roman" w:hAnsi="Times New Roman" w:cs="Times New Roman"/>
                <w:szCs w:val="21"/>
              </w:rPr>
              <w:t>21.8±1.4</w:t>
            </w:r>
          </w:p>
        </w:tc>
      </w:tr>
      <w:tr w:rsidR="00666339" w:rsidRPr="00666339" w14:paraId="0683ED30" w14:textId="1F9E84BD" w:rsidTr="005E3AE1">
        <w:trPr>
          <w:trHeight w:val="170"/>
          <w:jc w:val="center"/>
        </w:trPr>
        <w:tc>
          <w:tcPr>
            <w:tcW w:w="0" w:type="auto"/>
            <w:vAlign w:val="center"/>
          </w:tcPr>
          <w:p w14:paraId="659CEA64" w14:textId="35C04117" w:rsidR="00666339" w:rsidRPr="00666339" w:rsidRDefault="00666339" w:rsidP="00666339">
            <w:pPr>
              <w:widowControl/>
              <w:spacing w:line="330" w:lineRule="atLeast"/>
              <w:ind w:right="-109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-α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4.2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/αα</w:t>
            </w:r>
            <w:r w:rsidR="00562C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&amp;</w:t>
            </w:r>
            <w:r w:rsidR="00562C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β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41–42M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/β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0" w:type="auto"/>
            <w:vAlign w:val="center"/>
          </w:tcPr>
          <w:p w14:paraId="4EC6E5D3" w14:textId="77777777" w:rsidR="00666339" w:rsidRPr="00666339" w:rsidRDefault="00666339" w:rsidP="00666339">
            <w:pPr>
              <w:widowControl/>
              <w:spacing w:line="330" w:lineRule="atLeast"/>
              <w:ind w:right="-165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139</w:t>
            </w:r>
          </w:p>
        </w:tc>
        <w:tc>
          <w:tcPr>
            <w:tcW w:w="0" w:type="auto"/>
          </w:tcPr>
          <w:p w14:paraId="7639D0E3" w14:textId="36C2A20C" w:rsidR="00666339" w:rsidRPr="00666339" w:rsidRDefault="00666339" w:rsidP="00666339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666339">
              <w:rPr>
                <w:rFonts w:ascii="Times New Roman" w:hAnsi="Times New Roman" w:cs="Times New Roman"/>
                <w:szCs w:val="21"/>
              </w:rPr>
              <w:t>121.7±19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0" w:type="auto"/>
          </w:tcPr>
          <w:p w14:paraId="155D50FB" w14:textId="6D67D570" w:rsidR="00666339" w:rsidRPr="00666339" w:rsidRDefault="00666339" w:rsidP="00666339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666339">
              <w:rPr>
                <w:rFonts w:ascii="Times New Roman" w:hAnsi="Times New Roman" w:cs="Times New Roman"/>
                <w:szCs w:val="21"/>
              </w:rPr>
              <w:t>68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Pr="00666339">
              <w:rPr>
                <w:rFonts w:ascii="Times New Roman" w:hAnsi="Times New Roman" w:cs="Times New Roman"/>
                <w:szCs w:val="21"/>
              </w:rPr>
              <w:t>±4.4</w:t>
            </w:r>
          </w:p>
        </w:tc>
        <w:tc>
          <w:tcPr>
            <w:tcW w:w="0" w:type="auto"/>
          </w:tcPr>
          <w:p w14:paraId="1F570933" w14:textId="2AA3A873" w:rsidR="00666339" w:rsidRPr="00666339" w:rsidRDefault="00666339" w:rsidP="00666339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666339">
              <w:rPr>
                <w:rFonts w:ascii="Times New Roman" w:hAnsi="Times New Roman" w:cs="Times New Roman"/>
                <w:szCs w:val="21"/>
              </w:rPr>
              <w:t>21.7±1.9</w:t>
            </w:r>
          </w:p>
        </w:tc>
      </w:tr>
      <w:tr w:rsidR="00666339" w:rsidRPr="00666339" w14:paraId="693C1DE9" w14:textId="6908A864" w:rsidTr="005E3AE1">
        <w:trPr>
          <w:trHeight w:val="170"/>
          <w:jc w:val="center"/>
        </w:trPr>
        <w:tc>
          <w:tcPr>
            <w:tcW w:w="0" w:type="auto"/>
            <w:vAlign w:val="center"/>
          </w:tcPr>
          <w:p w14:paraId="0E2EF5AD" w14:textId="7ACB47BE" w:rsidR="00666339" w:rsidRPr="00666339" w:rsidRDefault="00666339" w:rsidP="00666339">
            <w:pPr>
              <w:widowControl/>
              <w:spacing w:line="330" w:lineRule="atLeast"/>
              <w:ind w:right="-109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-α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3.7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/-α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4.2</w:t>
            </w:r>
            <w:r w:rsidR="00562C71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 xml:space="preserve"> 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&amp;</w:t>
            </w:r>
            <w:r w:rsidR="00562C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β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41–42M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/β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0" w:type="auto"/>
            <w:vAlign w:val="center"/>
          </w:tcPr>
          <w:p w14:paraId="4B842BA1" w14:textId="77777777" w:rsidR="00666339" w:rsidRPr="00666339" w:rsidRDefault="00666339" w:rsidP="00666339">
            <w:pPr>
              <w:widowControl/>
              <w:spacing w:line="330" w:lineRule="atLeast"/>
              <w:ind w:right="-165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0" w:type="auto"/>
          </w:tcPr>
          <w:p w14:paraId="2690C3D6" w14:textId="26F23EAE" w:rsidR="00666339" w:rsidRPr="00666339" w:rsidRDefault="00666339" w:rsidP="00666339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666339">
              <w:rPr>
                <w:rFonts w:ascii="Times New Roman" w:hAnsi="Times New Roman" w:cs="Times New Roman"/>
                <w:szCs w:val="21"/>
              </w:rPr>
              <w:t>126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Pr="00666339">
              <w:rPr>
                <w:rFonts w:ascii="Times New Roman" w:hAnsi="Times New Roman" w:cs="Times New Roman"/>
                <w:szCs w:val="21"/>
              </w:rPr>
              <w:t>±19.2</w:t>
            </w:r>
          </w:p>
        </w:tc>
        <w:tc>
          <w:tcPr>
            <w:tcW w:w="0" w:type="auto"/>
          </w:tcPr>
          <w:p w14:paraId="5044B22F" w14:textId="10A86D09" w:rsidR="00666339" w:rsidRPr="00666339" w:rsidRDefault="00666339" w:rsidP="00666339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666339">
              <w:rPr>
                <w:rFonts w:ascii="Times New Roman" w:hAnsi="Times New Roman" w:cs="Times New Roman"/>
                <w:szCs w:val="21"/>
              </w:rPr>
              <w:t>74.6±4.6</w:t>
            </w:r>
          </w:p>
        </w:tc>
        <w:tc>
          <w:tcPr>
            <w:tcW w:w="0" w:type="auto"/>
          </w:tcPr>
          <w:p w14:paraId="0C30ED62" w14:textId="45355CE3" w:rsidR="00666339" w:rsidRPr="00666339" w:rsidRDefault="00666339" w:rsidP="00666339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666339">
              <w:rPr>
                <w:rFonts w:ascii="Times New Roman" w:hAnsi="Times New Roman" w:cs="Times New Roman"/>
                <w:szCs w:val="21"/>
              </w:rPr>
              <w:t>24.1±1.9</w:t>
            </w:r>
          </w:p>
        </w:tc>
      </w:tr>
      <w:tr w:rsidR="00666339" w:rsidRPr="00666339" w14:paraId="2790FC2D" w14:textId="4C0F6F0A" w:rsidTr="005E3AE1">
        <w:trPr>
          <w:trHeight w:val="170"/>
          <w:jc w:val="center"/>
        </w:trPr>
        <w:tc>
          <w:tcPr>
            <w:tcW w:w="0" w:type="auto"/>
            <w:vAlign w:val="center"/>
          </w:tcPr>
          <w:p w14:paraId="425450EE" w14:textId="14819515" w:rsidR="00666339" w:rsidRPr="00666339" w:rsidRDefault="00666339" w:rsidP="00666339">
            <w:pPr>
              <w:widowControl/>
              <w:spacing w:line="330" w:lineRule="atLeast"/>
              <w:ind w:right="-109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α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WS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/αα</w:t>
            </w:r>
            <w:r w:rsidR="00562C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&amp;</w:t>
            </w:r>
            <w:r w:rsidR="00562C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β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41–42M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/β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0" w:type="auto"/>
            <w:vAlign w:val="center"/>
          </w:tcPr>
          <w:p w14:paraId="3364F634" w14:textId="77777777" w:rsidR="00666339" w:rsidRPr="00666339" w:rsidRDefault="00666339" w:rsidP="00666339">
            <w:pPr>
              <w:widowControl/>
              <w:spacing w:line="330" w:lineRule="atLeast"/>
              <w:ind w:right="-165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92</w:t>
            </w:r>
          </w:p>
        </w:tc>
        <w:tc>
          <w:tcPr>
            <w:tcW w:w="0" w:type="auto"/>
          </w:tcPr>
          <w:p w14:paraId="48A64EEF" w14:textId="4E1E3871" w:rsidR="00666339" w:rsidRPr="00666339" w:rsidRDefault="00666339" w:rsidP="00666339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666339">
              <w:rPr>
                <w:rFonts w:ascii="Times New Roman" w:hAnsi="Times New Roman" w:cs="Times New Roman"/>
                <w:szCs w:val="21"/>
              </w:rPr>
              <w:t>116.4±17.8</w:t>
            </w:r>
          </w:p>
        </w:tc>
        <w:tc>
          <w:tcPr>
            <w:tcW w:w="0" w:type="auto"/>
          </w:tcPr>
          <w:p w14:paraId="725BE481" w14:textId="5783E383" w:rsidR="00666339" w:rsidRPr="00666339" w:rsidRDefault="00666339" w:rsidP="00666339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666339">
              <w:rPr>
                <w:rFonts w:ascii="Times New Roman" w:hAnsi="Times New Roman" w:cs="Times New Roman"/>
                <w:szCs w:val="21"/>
              </w:rPr>
              <w:t>64.8±4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0" w:type="auto"/>
          </w:tcPr>
          <w:p w14:paraId="0723B372" w14:textId="1A965090" w:rsidR="00666339" w:rsidRPr="00666339" w:rsidRDefault="00666339" w:rsidP="00666339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666339">
              <w:rPr>
                <w:rFonts w:ascii="Times New Roman" w:hAnsi="Times New Roman" w:cs="Times New Roman"/>
                <w:szCs w:val="21"/>
              </w:rPr>
              <w:t>20.6±2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666339" w:rsidRPr="00666339" w14:paraId="15B8706D" w14:textId="7FA7C399" w:rsidTr="005E3AE1">
        <w:trPr>
          <w:trHeight w:val="170"/>
          <w:jc w:val="center"/>
        </w:trPr>
        <w:tc>
          <w:tcPr>
            <w:tcW w:w="0" w:type="auto"/>
            <w:vAlign w:val="center"/>
          </w:tcPr>
          <w:p w14:paraId="00270A57" w14:textId="3B8AFB2D" w:rsidR="00666339" w:rsidRPr="00666339" w:rsidRDefault="00666339" w:rsidP="00666339">
            <w:pPr>
              <w:widowControl/>
              <w:spacing w:line="330" w:lineRule="atLeast"/>
              <w:ind w:right="-109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α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WS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/-α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3.7</w:t>
            </w:r>
            <w:r w:rsidR="00562C71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 xml:space="preserve"> 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&amp;</w:t>
            </w:r>
            <w:r w:rsidR="00562C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β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41–42M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/β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0" w:type="auto"/>
            <w:vAlign w:val="center"/>
          </w:tcPr>
          <w:p w14:paraId="2D32B249" w14:textId="77777777" w:rsidR="00666339" w:rsidRPr="00666339" w:rsidRDefault="00666339" w:rsidP="00666339">
            <w:pPr>
              <w:widowControl/>
              <w:spacing w:line="330" w:lineRule="atLeast"/>
              <w:ind w:right="-165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0" w:type="auto"/>
          </w:tcPr>
          <w:p w14:paraId="36ACC8CA" w14:textId="6B7D3E5B" w:rsidR="00666339" w:rsidRPr="00666339" w:rsidRDefault="00666339" w:rsidP="00666339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666339">
              <w:rPr>
                <w:rFonts w:ascii="Times New Roman" w:hAnsi="Times New Roman" w:cs="Times New Roman"/>
                <w:szCs w:val="21"/>
              </w:rPr>
              <w:t>128.7±14.7</w:t>
            </w:r>
          </w:p>
        </w:tc>
        <w:tc>
          <w:tcPr>
            <w:tcW w:w="0" w:type="auto"/>
          </w:tcPr>
          <w:p w14:paraId="7B7F759D" w14:textId="06343F8A" w:rsidR="00666339" w:rsidRPr="00666339" w:rsidRDefault="00666339" w:rsidP="00666339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666339">
              <w:rPr>
                <w:rFonts w:ascii="Times New Roman" w:hAnsi="Times New Roman" w:cs="Times New Roman"/>
                <w:szCs w:val="21"/>
              </w:rPr>
              <w:t>70.2±4.3</w:t>
            </w:r>
          </w:p>
        </w:tc>
        <w:tc>
          <w:tcPr>
            <w:tcW w:w="0" w:type="auto"/>
          </w:tcPr>
          <w:p w14:paraId="6207C4B5" w14:textId="5C838E3B" w:rsidR="00666339" w:rsidRPr="00666339" w:rsidRDefault="00666339" w:rsidP="00666339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666339">
              <w:rPr>
                <w:rFonts w:ascii="Times New Roman" w:hAnsi="Times New Roman" w:cs="Times New Roman"/>
                <w:szCs w:val="21"/>
              </w:rPr>
              <w:t>22.3±1.4</w:t>
            </w:r>
          </w:p>
        </w:tc>
      </w:tr>
      <w:tr w:rsidR="00666339" w:rsidRPr="00666339" w14:paraId="50C1A555" w14:textId="5F1244F8" w:rsidTr="005E3AE1">
        <w:trPr>
          <w:trHeight w:val="170"/>
          <w:jc w:val="center"/>
        </w:trPr>
        <w:tc>
          <w:tcPr>
            <w:tcW w:w="0" w:type="auto"/>
            <w:vAlign w:val="center"/>
          </w:tcPr>
          <w:p w14:paraId="5FBDC1C3" w14:textId="7AE565F5" w:rsidR="00666339" w:rsidRPr="00666339" w:rsidRDefault="00666339" w:rsidP="00666339">
            <w:pPr>
              <w:widowControl/>
              <w:spacing w:line="330" w:lineRule="atLeast"/>
              <w:ind w:right="-109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α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WS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/-α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4.2</w:t>
            </w:r>
            <w:r w:rsidR="00562C71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 xml:space="preserve"> 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&amp;</w:t>
            </w:r>
            <w:r w:rsidR="00562C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β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41–42M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/β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0" w:type="auto"/>
            <w:vAlign w:val="center"/>
          </w:tcPr>
          <w:p w14:paraId="7F82DF1B" w14:textId="77777777" w:rsidR="00666339" w:rsidRPr="00666339" w:rsidRDefault="00666339" w:rsidP="00666339">
            <w:pPr>
              <w:widowControl/>
              <w:spacing w:line="330" w:lineRule="atLeast"/>
              <w:ind w:right="-165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0" w:type="auto"/>
          </w:tcPr>
          <w:p w14:paraId="120FF0E5" w14:textId="627B5647" w:rsidR="00666339" w:rsidRPr="00666339" w:rsidRDefault="00666339" w:rsidP="00666339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666339">
              <w:rPr>
                <w:rFonts w:ascii="Times New Roman" w:hAnsi="Times New Roman" w:cs="Times New Roman"/>
                <w:szCs w:val="21"/>
              </w:rPr>
              <w:t>124.1±18.9</w:t>
            </w:r>
          </w:p>
        </w:tc>
        <w:tc>
          <w:tcPr>
            <w:tcW w:w="0" w:type="auto"/>
          </w:tcPr>
          <w:p w14:paraId="4073EB7D" w14:textId="3BB1C7BA" w:rsidR="00666339" w:rsidRPr="00666339" w:rsidRDefault="00666339" w:rsidP="00666339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666339">
              <w:rPr>
                <w:rFonts w:ascii="Times New Roman" w:hAnsi="Times New Roman" w:cs="Times New Roman"/>
                <w:szCs w:val="21"/>
              </w:rPr>
              <w:t>69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Pr="00666339">
              <w:rPr>
                <w:rFonts w:ascii="Times New Roman" w:hAnsi="Times New Roman" w:cs="Times New Roman"/>
                <w:szCs w:val="21"/>
              </w:rPr>
              <w:t>±4.9</w:t>
            </w:r>
          </w:p>
        </w:tc>
        <w:tc>
          <w:tcPr>
            <w:tcW w:w="0" w:type="auto"/>
          </w:tcPr>
          <w:p w14:paraId="5AECC98A" w14:textId="2B13BDE5" w:rsidR="00666339" w:rsidRPr="00666339" w:rsidRDefault="00666339" w:rsidP="00666339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666339">
              <w:rPr>
                <w:rFonts w:ascii="Times New Roman" w:hAnsi="Times New Roman" w:cs="Times New Roman"/>
                <w:szCs w:val="21"/>
              </w:rPr>
              <w:t>22.3±1.8</w:t>
            </w:r>
          </w:p>
        </w:tc>
      </w:tr>
      <w:tr w:rsidR="00666339" w:rsidRPr="00666339" w14:paraId="7A06BF57" w14:textId="48FC9F1B" w:rsidTr="005E3AE1">
        <w:trPr>
          <w:trHeight w:val="170"/>
          <w:jc w:val="center"/>
        </w:trPr>
        <w:tc>
          <w:tcPr>
            <w:tcW w:w="0" w:type="auto"/>
            <w:vAlign w:val="center"/>
          </w:tcPr>
          <w:p w14:paraId="2FF0853F" w14:textId="13405C51" w:rsidR="00666339" w:rsidRPr="00666339" w:rsidRDefault="00666339" w:rsidP="00666339">
            <w:pPr>
              <w:widowControl/>
              <w:spacing w:line="330" w:lineRule="atLeast"/>
              <w:ind w:right="-109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-α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4.2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/-α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4.2</w:t>
            </w:r>
            <w:r w:rsidR="00562C71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 xml:space="preserve"> 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&amp;</w:t>
            </w:r>
            <w:r w:rsidR="00562C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β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41–42M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/β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0" w:type="auto"/>
            <w:vAlign w:val="center"/>
          </w:tcPr>
          <w:p w14:paraId="31164DF4" w14:textId="77777777" w:rsidR="00666339" w:rsidRPr="00666339" w:rsidRDefault="00666339" w:rsidP="00666339">
            <w:pPr>
              <w:widowControl/>
              <w:spacing w:line="330" w:lineRule="atLeast"/>
              <w:ind w:right="-165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0" w:type="auto"/>
          </w:tcPr>
          <w:p w14:paraId="7B3B169F" w14:textId="6B1D8521" w:rsidR="00666339" w:rsidRPr="00666339" w:rsidRDefault="00666339" w:rsidP="00666339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666339">
              <w:rPr>
                <w:rFonts w:ascii="Times New Roman" w:hAnsi="Times New Roman" w:cs="Times New Roman"/>
                <w:szCs w:val="21"/>
              </w:rPr>
              <w:t>129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Pr="00666339">
              <w:rPr>
                <w:rFonts w:ascii="Times New Roman" w:hAnsi="Times New Roman" w:cs="Times New Roman"/>
                <w:szCs w:val="21"/>
              </w:rPr>
              <w:t>±18.1</w:t>
            </w:r>
          </w:p>
        </w:tc>
        <w:tc>
          <w:tcPr>
            <w:tcW w:w="0" w:type="auto"/>
          </w:tcPr>
          <w:p w14:paraId="2A21AD92" w14:textId="600CF18B" w:rsidR="00666339" w:rsidRPr="00666339" w:rsidRDefault="00666339" w:rsidP="00666339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666339">
              <w:rPr>
                <w:rFonts w:ascii="Times New Roman" w:hAnsi="Times New Roman" w:cs="Times New Roman"/>
                <w:szCs w:val="21"/>
              </w:rPr>
              <w:t>75.4±3.9</w:t>
            </w:r>
          </w:p>
        </w:tc>
        <w:tc>
          <w:tcPr>
            <w:tcW w:w="0" w:type="auto"/>
          </w:tcPr>
          <w:p w14:paraId="1E709ED6" w14:textId="3F092F5A" w:rsidR="00666339" w:rsidRPr="00666339" w:rsidRDefault="00666339" w:rsidP="00666339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666339">
              <w:rPr>
                <w:rFonts w:ascii="Times New Roman" w:hAnsi="Times New Roman" w:cs="Times New Roman"/>
                <w:szCs w:val="21"/>
              </w:rPr>
              <w:t>24.5±1.7</w:t>
            </w:r>
          </w:p>
        </w:tc>
      </w:tr>
      <w:tr w:rsidR="00666339" w:rsidRPr="00666339" w14:paraId="0082D28A" w14:textId="618A2AEB" w:rsidTr="005E3AE1">
        <w:trPr>
          <w:trHeight w:val="170"/>
          <w:jc w:val="center"/>
        </w:trPr>
        <w:tc>
          <w:tcPr>
            <w:tcW w:w="0" w:type="auto"/>
            <w:vAlign w:val="center"/>
          </w:tcPr>
          <w:p w14:paraId="6FE76A68" w14:textId="6790138C" w:rsidR="00666339" w:rsidRPr="00666339" w:rsidRDefault="00666339" w:rsidP="00666339">
            <w:pPr>
              <w:widowControl/>
              <w:spacing w:line="330" w:lineRule="atLeast"/>
              <w:ind w:right="-109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-α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3.7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/-α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3.7</w:t>
            </w:r>
            <w:r w:rsidR="00562C71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 xml:space="preserve"> 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&amp;</w:t>
            </w:r>
            <w:r w:rsidR="00562C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β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41–42M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/β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0" w:type="auto"/>
            <w:vAlign w:val="center"/>
          </w:tcPr>
          <w:p w14:paraId="7E8471D8" w14:textId="77777777" w:rsidR="00666339" w:rsidRPr="00666339" w:rsidRDefault="00666339" w:rsidP="00666339">
            <w:pPr>
              <w:widowControl/>
              <w:spacing w:line="330" w:lineRule="atLeast"/>
              <w:ind w:right="-165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0" w:type="auto"/>
          </w:tcPr>
          <w:p w14:paraId="3A195BF5" w14:textId="32DB4464" w:rsidR="00666339" w:rsidRPr="00666339" w:rsidRDefault="00666339" w:rsidP="00666339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666339">
              <w:rPr>
                <w:rFonts w:ascii="Times New Roman" w:hAnsi="Times New Roman" w:cs="Times New Roman"/>
                <w:szCs w:val="21"/>
              </w:rPr>
              <w:t>124.5±14.7</w:t>
            </w:r>
          </w:p>
        </w:tc>
        <w:tc>
          <w:tcPr>
            <w:tcW w:w="0" w:type="auto"/>
          </w:tcPr>
          <w:p w14:paraId="1FD76FD7" w14:textId="20E8E9F3" w:rsidR="00666339" w:rsidRPr="00666339" w:rsidRDefault="00666339" w:rsidP="00666339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666339">
              <w:rPr>
                <w:rFonts w:ascii="Times New Roman" w:hAnsi="Times New Roman" w:cs="Times New Roman"/>
                <w:szCs w:val="21"/>
              </w:rPr>
              <w:t>74.9±4.2</w:t>
            </w:r>
          </w:p>
        </w:tc>
        <w:tc>
          <w:tcPr>
            <w:tcW w:w="0" w:type="auto"/>
          </w:tcPr>
          <w:p w14:paraId="0C9D5589" w14:textId="6C053531" w:rsidR="00666339" w:rsidRPr="00666339" w:rsidRDefault="00666339" w:rsidP="00666339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666339">
              <w:rPr>
                <w:rFonts w:ascii="Times New Roman" w:hAnsi="Times New Roman" w:cs="Times New Roman"/>
                <w:szCs w:val="21"/>
              </w:rPr>
              <w:t>23.9±2</w:t>
            </w:r>
            <w:r w:rsidR="00057754"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666339" w:rsidRPr="00666339" w14:paraId="2C556A1F" w14:textId="0AE72C49" w:rsidTr="005E3AE1">
        <w:trPr>
          <w:trHeight w:val="170"/>
          <w:jc w:val="center"/>
        </w:trPr>
        <w:tc>
          <w:tcPr>
            <w:tcW w:w="0" w:type="auto"/>
            <w:vAlign w:val="center"/>
          </w:tcPr>
          <w:p w14:paraId="35D39C06" w14:textId="588DE27F" w:rsidR="00666339" w:rsidRPr="00666339" w:rsidRDefault="00666339" w:rsidP="00666339">
            <w:pPr>
              <w:widowControl/>
              <w:spacing w:line="330" w:lineRule="atLeast"/>
              <w:ind w:right="-109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--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SEA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/αα</w:t>
            </w:r>
            <w:r w:rsidR="00562C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&amp;</w:t>
            </w:r>
            <w:r w:rsidR="00562C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β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41–42M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/βN</w:t>
            </w:r>
          </w:p>
        </w:tc>
        <w:tc>
          <w:tcPr>
            <w:tcW w:w="0" w:type="auto"/>
            <w:vAlign w:val="center"/>
          </w:tcPr>
          <w:p w14:paraId="5AE67890" w14:textId="77777777" w:rsidR="00666339" w:rsidRPr="00666339" w:rsidRDefault="00666339" w:rsidP="00666339">
            <w:pPr>
              <w:widowControl/>
              <w:spacing w:line="330" w:lineRule="atLeast"/>
              <w:ind w:right="-165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</w:tcPr>
          <w:p w14:paraId="11EB1B8D" w14:textId="27EB0A42" w:rsidR="00666339" w:rsidRPr="00666339" w:rsidRDefault="00666339" w:rsidP="00666339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666339">
              <w:rPr>
                <w:rFonts w:ascii="Times New Roman" w:hAnsi="Times New Roman" w:cs="Times New Roman"/>
                <w:szCs w:val="21"/>
              </w:rPr>
              <w:t>123.3±33.9</w:t>
            </w:r>
          </w:p>
        </w:tc>
        <w:tc>
          <w:tcPr>
            <w:tcW w:w="0" w:type="auto"/>
          </w:tcPr>
          <w:p w14:paraId="03F6C5BA" w14:textId="2427E098" w:rsidR="00666339" w:rsidRPr="00666339" w:rsidRDefault="00666339" w:rsidP="00666339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666339">
              <w:rPr>
                <w:rFonts w:ascii="Times New Roman" w:hAnsi="Times New Roman" w:cs="Times New Roman"/>
                <w:szCs w:val="21"/>
              </w:rPr>
              <w:t>72.6±3.4</w:t>
            </w:r>
          </w:p>
        </w:tc>
        <w:tc>
          <w:tcPr>
            <w:tcW w:w="0" w:type="auto"/>
          </w:tcPr>
          <w:p w14:paraId="619A92E2" w14:textId="322E49CC" w:rsidR="00666339" w:rsidRPr="00666339" w:rsidRDefault="00666339" w:rsidP="00666339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666339">
              <w:rPr>
                <w:rFonts w:ascii="Times New Roman" w:hAnsi="Times New Roman" w:cs="Times New Roman"/>
                <w:szCs w:val="21"/>
              </w:rPr>
              <w:t>23.5±0.8</w:t>
            </w:r>
          </w:p>
        </w:tc>
      </w:tr>
      <w:tr w:rsidR="00666339" w:rsidRPr="00666339" w14:paraId="324C9A7D" w14:textId="0201C1F2" w:rsidTr="005E3AE1">
        <w:trPr>
          <w:trHeight w:val="170"/>
          <w:jc w:val="center"/>
        </w:trPr>
        <w:tc>
          <w:tcPr>
            <w:tcW w:w="0" w:type="auto"/>
            <w:vAlign w:val="center"/>
          </w:tcPr>
          <w:p w14:paraId="63D4EB25" w14:textId="1A756911" w:rsidR="00666339" w:rsidRPr="00666339" w:rsidRDefault="00666339" w:rsidP="00666339">
            <w:pPr>
              <w:widowControl/>
              <w:spacing w:line="330" w:lineRule="atLeast"/>
              <w:ind w:right="-109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α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QS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/-α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3.7</w:t>
            </w:r>
            <w:r w:rsidR="00562C71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 xml:space="preserve"> 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&amp;</w:t>
            </w:r>
            <w:r w:rsidR="00562C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β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41–42M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/β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0" w:type="auto"/>
            <w:vAlign w:val="center"/>
          </w:tcPr>
          <w:p w14:paraId="17B16A54" w14:textId="77777777" w:rsidR="00666339" w:rsidRPr="00666339" w:rsidRDefault="00666339" w:rsidP="00666339">
            <w:pPr>
              <w:widowControl/>
              <w:spacing w:line="330" w:lineRule="atLeast"/>
              <w:ind w:right="-165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</w:tcPr>
          <w:p w14:paraId="45489D82" w14:textId="373D4AA7" w:rsidR="00666339" w:rsidRPr="00666339" w:rsidRDefault="00666339" w:rsidP="00666339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666339">
              <w:rPr>
                <w:rFonts w:ascii="Times New Roman" w:hAnsi="Times New Roman" w:cs="Times New Roman"/>
                <w:szCs w:val="21"/>
              </w:rPr>
              <w:t>121.3±17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0" w:type="auto"/>
          </w:tcPr>
          <w:p w14:paraId="4576960A" w14:textId="373A05FD" w:rsidR="00666339" w:rsidRPr="00666339" w:rsidRDefault="00666339" w:rsidP="00666339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666339">
              <w:rPr>
                <w:rFonts w:ascii="Times New Roman" w:hAnsi="Times New Roman" w:cs="Times New Roman"/>
                <w:szCs w:val="21"/>
              </w:rPr>
              <w:t>66.1±3.6</w:t>
            </w:r>
          </w:p>
        </w:tc>
        <w:tc>
          <w:tcPr>
            <w:tcW w:w="0" w:type="auto"/>
          </w:tcPr>
          <w:p w14:paraId="187A0C3A" w14:textId="724FC0FB" w:rsidR="00666339" w:rsidRPr="00666339" w:rsidRDefault="00666339" w:rsidP="00666339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666339">
              <w:rPr>
                <w:rFonts w:ascii="Times New Roman" w:hAnsi="Times New Roman" w:cs="Times New Roman"/>
                <w:szCs w:val="21"/>
              </w:rPr>
              <w:t>20.8±1.1</w:t>
            </w:r>
          </w:p>
        </w:tc>
      </w:tr>
      <w:tr w:rsidR="00666339" w:rsidRPr="00666339" w14:paraId="60C67939" w14:textId="1D33C01A" w:rsidTr="005E3AE1">
        <w:trPr>
          <w:trHeight w:val="170"/>
          <w:jc w:val="center"/>
        </w:trPr>
        <w:tc>
          <w:tcPr>
            <w:tcW w:w="0" w:type="auto"/>
            <w:vAlign w:val="center"/>
          </w:tcPr>
          <w:p w14:paraId="3FCF70D9" w14:textId="012DF048" w:rsidR="00666339" w:rsidRPr="00666339" w:rsidRDefault="00666339" w:rsidP="00666339">
            <w:pPr>
              <w:widowControl/>
              <w:spacing w:line="330" w:lineRule="atLeast"/>
              <w:ind w:right="-109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α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WS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/α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WS</w:t>
            </w:r>
            <w:r w:rsidR="00562C71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 xml:space="preserve"> 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&amp;</w:t>
            </w:r>
            <w:r w:rsidR="00562C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β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41–42M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/β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0" w:type="auto"/>
            <w:vAlign w:val="center"/>
          </w:tcPr>
          <w:p w14:paraId="032250D2" w14:textId="77777777" w:rsidR="00666339" w:rsidRPr="00666339" w:rsidRDefault="00666339" w:rsidP="00666339">
            <w:pPr>
              <w:widowControl/>
              <w:spacing w:line="330" w:lineRule="atLeast"/>
              <w:ind w:right="-165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</w:tcPr>
          <w:p w14:paraId="6A2CE341" w14:textId="5EE8AAC8" w:rsidR="00666339" w:rsidRPr="00666339" w:rsidRDefault="00666339" w:rsidP="00666339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666339">
              <w:rPr>
                <w:rFonts w:ascii="Times New Roman" w:hAnsi="Times New Roman" w:cs="Times New Roman"/>
                <w:szCs w:val="21"/>
              </w:rPr>
              <w:t>124.3±16.9</w:t>
            </w:r>
          </w:p>
        </w:tc>
        <w:tc>
          <w:tcPr>
            <w:tcW w:w="0" w:type="auto"/>
          </w:tcPr>
          <w:p w14:paraId="1339998D" w14:textId="74B9216D" w:rsidR="00666339" w:rsidRPr="00666339" w:rsidRDefault="00666339" w:rsidP="00666339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666339">
              <w:rPr>
                <w:rFonts w:ascii="Times New Roman" w:hAnsi="Times New Roman" w:cs="Times New Roman"/>
                <w:szCs w:val="21"/>
              </w:rPr>
              <w:t>64.2±9.7</w:t>
            </w:r>
          </w:p>
        </w:tc>
        <w:tc>
          <w:tcPr>
            <w:tcW w:w="0" w:type="auto"/>
          </w:tcPr>
          <w:p w14:paraId="655D644F" w14:textId="4123947A" w:rsidR="00666339" w:rsidRPr="00666339" w:rsidRDefault="00666339" w:rsidP="00666339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666339">
              <w:rPr>
                <w:rFonts w:ascii="Times New Roman" w:hAnsi="Times New Roman" w:cs="Times New Roman"/>
                <w:szCs w:val="21"/>
              </w:rPr>
              <w:t>21.3±1.5</w:t>
            </w:r>
          </w:p>
        </w:tc>
      </w:tr>
      <w:tr w:rsidR="00666339" w:rsidRPr="00666339" w14:paraId="56E125D9" w14:textId="4ADE13C0" w:rsidTr="005E3AE1">
        <w:trPr>
          <w:trHeight w:val="170"/>
          <w:jc w:val="center"/>
        </w:trPr>
        <w:tc>
          <w:tcPr>
            <w:tcW w:w="0" w:type="auto"/>
            <w:vAlign w:val="center"/>
          </w:tcPr>
          <w:p w14:paraId="39255C52" w14:textId="54A2A6DD" w:rsidR="00666339" w:rsidRPr="00666339" w:rsidRDefault="00666339" w:rsidP="00666339">
            <w:pPr>
              <w:widowControl/>
              <w:spacing w:line="330" w:lineRule="atLeast"/>
              <w:ind w:right="-109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α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QS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/-α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4.2</w:t>
            </w:r>
            <w:r w:rsidR="00562C71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 xml:space="preserve"> 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&amp;</w:t>
            </w:r>
            <w:r w:rsidR="00562C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β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41–42M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/β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0" w:type="auto"/>
            <w:vAlign w:val="center"/>
          </w:tcPr>
          <w:p w14:paraId="42E585C0" w14:textId="77777777" w:rsidR="00666339" w:rsidRPr="00666339" w:rsidRDefault="00666339" w:rsidP="00666339">
            <w:pPr>
              <w:widowControl/>
              <w:spacing w:line="330" w:lineRule="atLeast"/>
              <w:ind w:right="-165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</w:tcPr>
          <w:p w14:paraId="2FD94D08" w14:textId="6BDAAAF5" w:rsidR="00666339" w:rsidRPr="00666339" w:rsidRDefault="00666339" w:rsidP="00666339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666339">
              <w:rPr>
                <w:rFonts w:ascii="Times New Roman" w:hAnsi="Times New Roman" w:cs="Times New Roman"/>
                <w:szCs w:val="21"/>
              </w:rPr>
              <w:t>124.2±18.1</w:t>
            </w:r>
          </w:p>
        </w:tc>
        <w:tc>
          <w:tcPr>
            <w:tcW w:w="0" w:type="auto"/>
          </w:tcPr>
          <w:p w14:paraId="43DAE9E3" w14:textId="4FE1CA9F" w:rsidR="00666339" w:rsidRPr="00666339" w:rsidRDefault="00666339" w:rsidP="00666339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666339">
              <w:rPr>
                <w:rFonts w:ascii="Times New Roman" w:hAnsi="Times New Roman" w:cs="Times New Roman"/>
                <w:szCs w:val="21"/>
              </w:rPr>
              <w:t>66.1±1.4</w:t>
            </w:r>
          </w:p>
        </w:tc>
        <w:tc>
          <w:tcPr>
            <w:tcW w:w="0" w:type="auto"/>
          </w:tcPr>
          <w:p w14:paraId="44A8798D" w14:textId="0D3A4E55" w:rsidR="00666339" w:rsidRPr="00666339" w:rsidRDefault="00666339" w:rsidP="00666339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666339">
              <w:rPr>
                <w:rFonts w:ascii="Times New Roman" w:hAnsi="Times New Roman" w:cs="Times New Roman"/>
                <w:szCs w:val="21"/>
              </w:rPr>
              <w:t>21.4±0.7</w:t>
            </w:r>
          </w:p>
        </w:tc>
      </w:tr>
      <w:tr w:rsidR="00666339" w:rsidRPr="00666339" w14:paraId="1C1EBFAE" w14:textId="0E4BF709" w:rsidTr="005E3AE1">
        <w:trPr>
          <w:trHeight w:val="170"/>
          <w:jc w:val="center"/>
        </w:trPr>
        <w:tc>
          <w:tcPr>
            <w:tcW w:w="0" w:type="auto"/>
            <w:vAlign w:val="center"/>
          </w:tcPr>
          <w:p w14:paraId="1675CD47" w14:textId="2FE84A86" w:rsidR="00666339" w:rsidRPr="00666339" w:rsidRDefault="00666339" w:rsidP="00666339">
            <w:pPr>
              <w:widowControl/>
              <w:spacing w:line="330" w:lineRule="atLeast"/>
              <w:ind w:right="-109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α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QS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/α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WS</w:t>
            </w:r>
            <w:r w:rsidR="00562C71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 xml:space="preserve"> 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&amp;</w:t>
            </w:r>
            <w:r w:rsidR="00562C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β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41–42M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/β</w:t>
            </w: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0" w:type="auto"/>
            <w:vAlign w:val="center"/>
          </w:tcPr>
          <w:p w14:paraId="772D5A6B" w14:textId="77777777" w:rsidR="00666339" w:rsidRPr="00666339" w:rsidRDefault="00666339" w:rsidP="00666339">
            <w:pPr>
              <w:widowControl/>
              <w:spacing w:line="330" w:lineRule="atLeast"/>
              <w:ind w:right="-165"/>
              <w:jc w:val="center"/>
              <w:rPr>
                <w:rFonts w:ascii="Times New Roman" w:eastAsia="宋体" w:hAnsi="Times New Roman" w:cs="Times New Roman"/>
                <w:color w:val="323232"/>
                <w:kern w:val="0"/>
                <w:szCs w:val="21"/>
              </w:rPr>
            </w:pPr>
            <w:r w:rsidRPr="00666339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</w:tcPr>
          <w:p w14:paraId="74A2632A" w14:textId="59894BE9" w:rsidR="00666339" w:rsidRPr="00666339" w:rsidRDefault="00666339" w:rsidP="00666339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666339">
              <w:rPr>
                <w:rFonts w:ascii="Times New Roman" w:hAnsi="Times New Roman" w:cs="Times New Roman"/>
                <w:szCs w:val="21"/>
              </w:rPr>
              <w:t>123.2±11.6</w:t>
            </w:r>
          </w:p>
        </w:tc>
        <w:tc>
          <w:tcPr>
            <w:tcW w:w="0" w:type="auto"/>
          </w:tcPr>
          <w:p w14:paraId="297535FA" w14:textId="3445F4FB" w:rsidR="00666339" w:rsidRPr="00666339" w:rsidRDefault="00666339" w:rsidP="00666339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666339">
              <w:rPr>
                <w:rFonts w:ascii="Times New Roman" w:hAnsi="Times New Roman" w:cs="Times New Roman"/>
                <w:szCs w:val="21"/>
              </w:rPr>
              <w:t>65.3±3.5</w:t>
            </w:r>
          </w:p>
        </w:tc>
        <w:tc>
          <w:tcPr>
            <w:tcW w:w="0" w:type="auto"/>
          </w:tcPr>
          <w:p w14:paraId="1350BB76" w14:textId="36FAF3E6" w:rsidR="00666339" w:rsidRPr="00666339" w:rsidRDefault="00666339" w:rsidP="00666339">
            <w:pPr>
              <w:widowControl/>
              <w:spacing w:line="330" w:lineRule="atLeast"/>
              <w:ind w:right="-108"/>
              <w:jc w:val="center"/>
              <w:rPr>
                <w:rFonts w:ascii="Times New Roman" w:hAnsi="Times New Roman" w:cs="Times New Roman"/>
                <w:szCs w:val="21"/>
              </w:rPr>
            </w:pPr>
            <w:r w:rsidRPr="00666339">
              <w:rPr>
                <w:rFonts w:ascii="Times New Roman" w:hAnsi="Times New Roman" w:cs="Times New Roman"/>
                <w:szCs w:val="21"/>
              </w:rPr>
              <w:t>21.4±0.9</w:t>
            </w:r>
          </w:p>
        </w:tc>
      </w:tr>
    </w:tbl>
    <w:p w14:paraId="3B3AF7D0" w14:textId="77777777" w:rsidR="00C30AA9" w:rsidRPr="00377027" w:rsidRDefault="00C30AA9" w:rsidP="00C30AA9">
      <w:pPr>
        <w:widowControl/>
        <w:spacing w:line="330" w:lineRule="atLeast"/>
        <w:ind w:left="360" w:right="360"/>
        <w:jc w:val="left"/>
        <w:rPr>
          <w:rFonts w:ascii="Georgia" w:eastAsia="宋体" w:hAnsi="Georgia" w:cs="宋体"/>
          <w:color w:val="323232"/>
          <w:kern w:val="0"/>
          <w:szCs w:val="21"/>
        </w:rPr>
      </w:pPr>
    </w:p>
    <w:p w14:paraId="6041B8C2" w14:textId="77777777" w:rsidR="00C30AA9" w:rsidRPr="00377027" w:rsidRDefault="00C30AA9" w:rsidP="00C30AA9">
      <w:pPr>
        <w:widowControl/>
        <w:spacing w:line="330" w:lineRule="atLeast"/>
        <w:ind w:right="360"/>
        <w:jc w:val="left"/>
        <w:rPr>
          <w:rFonts w:ascii="Georgia" w:eastAsia="宋体" w:hAnsi="Georgia" w:cs="宋体"/>
          <w:color w:val="323232"/>
          <w:kern w:val="0"/>
          <w:szCs w:val="21"/>
        </w:rPr>
      </w:pPr>
    </w:p>
    <w:p w14:paraId="2E4380EE" w14:textId="248C6BEA" w:rsidR="00C30AA9" w:rsidRDefault="00C30AA9">
      <w:pPr>
        <w:widowControl/>
        <w:jc w:val="left"/>
        <w:rPr>
          <w:rFonts w:ascii="Georgia" w:eastAsia="宋体" w:hAnsi="Georgia" w:cs="宋体"/>
          <w:color w:val="323232"/>
          <w:kern w:val="0"/>
          <w:szCs w:val="21"/>
        </w:rPr>
      </w:pPr>
    </w:p>
    <w:sectPr w:rsidR="00C30AA9" w:rsidSect="00C30AA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C7D2DE" w14:textId="77777777" w:rsidR="002F37D1" w:rsidRDefault="002F37D1" w:rsidP="00C30AA9">
      <w:r>
        <w:separator/>
      </w:r>
    </w:p>
  </w:endnote>
  <w:endnote w:type="continuationSeparator" w:id="0">
    <w:p w14:paraId="757960A5" w14:textId="77777777" w:rsidR="002F37D1" w:rsidRDefault="002F37D1" w:rsidP="00C30A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DF179" w14:textId="77777777" w:rsidR="002F37D1" w:rsidRDefault="002F37D1" w:rsidP="00C30AA9">
      <w:r>
        <w:separator/>
      </w:r>
    </w:p>
  </w:footnote>
  <w:footnote w:type="continuationSeparator" w:id="0">
    <w:p w14:paraId="7D961645" w14:textId="77777777" w:rsidR="002F37D1" w:rsidRDefault="002F37D1" w:rsidP="00C30A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0MDAyMjczMDM2NzRS0lEKTi0uzszPAykwrgUA1wLwriwAAAA="/>
  </w:docVars>
  <w:rsids>
    <w:rsidRoot w:val="00556736"/>
    <w:rsid w:val="00001FE8"/>
    <w:rsid w:val="0001698D"/>
    <w:rsid w:val="00057754"/>
    <w:rsid w:val="0007347C"/>
    <w:rsid w:val="000742D2"/>
    <w:rsid w:val="0009522F"/>
    <w:rsid w:val="000F7201"/>
    <w:rsid w:val="001315F7"/>
    <w:rsid w:val="00162FEF"/>
    <w:rsid w:val="00190AAD"/>
    <w:rsid w:val="001966DC"/>
    <w:rsid w:val="00202E92"/>
    <w:rsid w:val="0023350B"/>
    <w:rsid w:val="002404F9"/>
    <w:rsid w:val="00266B6E"/>
    <w:rsid w:val="002A36DD"/>
    <w:rsid w:val="002B0D29"/>
    <w:rsid w:val="002B1E76"/>
    <w:rsid w:val="002F37D1"/>
    <w:rsid w:val="00344733"/>
    <w:rsid w:val="00365771"/>
    <w:rsid w:val="003947EA"/>
    <w:rsid w:val="003A566B"/>
    <w:rsid w:val="003E5DF9"/>
    <w:rsid w:val="00411893"/>
    <w:rsid w:val="00414045"/>
    <w:rsid w:val="005021DC"/>
    <w:rsid w:val="00556736"/>
    <w:rsid w:val="00562C71"/>
    <w:rsid w:val="00567534"/>
    <w:rsid w:val="0058165C"/>
    <w:rsid w:val="005C1888"/>
    <w:rsid w:val="00610FA3"/>
    <w:rsid w:val="00652812"/>
    <w:rsid w:val="0065547F"/>
    <w:rsid w:val="00663F43"/>
    <w:rsid w:val="00666339"/>
    <w:rsid w:val="00681C93"/>
    <w:rsid w:val="00707489"/>
    <w:rsid w:val="007B2A0A"/>
    <w:rsid w:val="007D1367"/>
    <w:rsid w:val="00826B3D"/>
    <w:rsid w:val="008A1A33"/>
    <w:rsid w:val="008A1B09"/>
    <w:rsid w:val="008A313D"/>
    <w:rsid w:val="008A3863"/>
    <w:rsid w:val="008D712A"/>
    <w:rsid w:val="009264C0"/>
    <w:rsid w:val="009644F0"/>
    <w:rsid w:val="00980775"/>
    <w:rsid w:val="009E7094"/>
    <w:rsid w:val="00A022BB"/>
    <w:rsid w:val="00A1285E"/>
    <w:rsid w:val="00A15022"/>
    <w:rsid w:val="00A43B63"/>
    <w:rsid w:val="00A96D56"/>
    <w:rsid w:val="00AB0CD2"/>
    <w:rsid w:val="00B115E0"/>
    <w:rsid w:val="00B3337E"/>
    <w:rsid w:val="00BB2FC5"/>
    <w:rsid w:val="00BB452D"/>
    <w:rsid w:val="00C04E0C"/>
    <w:rsid w:val="00C30AA9"/>
    <w:rsid w:val="00C64EB3"/>
    <w:rsid w:val="00CA335F"/>
    <w:rsid w:val="00CA79D2"/>
    <w:rsid w:val="00CD34AA"/>
    <w:rsid w:val="00CD579B"/>
    <w:rsid w:val="00D11F26"/>
    <w:rsid w:val="00D130BF"/>
    <w:rsid w:val="00D1723D"/>
    <w:rsid w:val="00D70EDC"/>
    <w:rsid w:val="00EA052E"/>
    <w:rsid w:val="00EB6B66"/>
    <w:rsid w:val="00ED0A9B"/>
    <w:rsid w:val="00ED39BA"/>
    <w:rsid w:val="00EF0E6F"/>
    <w:rsid w:val="00F118F1"/>
    <w:rsid w:val="00F32074"/>
    <w:rsid w:val="00FC150D"/>
    <w:rsid w:val="00FD2AE6"/>
    <w:rsid w:val="00FD6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92FCC1"/>
  <w15:chartTrackingRefBased/>
  <w15:docId w15:val="{D0FF671D-43B1-438A-BBE2-EBDB55817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0AA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30AA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30AA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0"/>
    <w:uiPriority w:val="9"/>
    <w:qFormat/>
    <w:rsid w:val="00C30AA9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0A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0A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0A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0AA9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C30AA9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C30AA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C30AA9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EndNoteBibliographyTitle">
    <w:name w:val="EndNote Bibliography Title"/>
    <w:basedOn w:val="a"/>
    <w:link w:val="EndNoteBibliographyTitle0"/>
    <w:rsid w:val="00C30AA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30AA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30AA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30AA9"/>
    <w:rPr>
      <w:rFonts w:ascii="等线" w:eastAsia="等线" w:hAnsi="等线"/>
      <w:noProof/>
      <w:sz w:val="20"/>
    </w:rPr>
  </w:style>
  <w:style w:type="character" w:styleId="a7">
    <w:name w:val="Emphasis"/>
    <w:basedOn w:val="a0"/>
    <w:uiPriority w:val="20"/>
    <w:qFormat/>
    <w:rsid w:val="00C30AA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350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9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3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C52915-2AB8-4AC0-B5B6-7184D572AE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328</Words>
  <Characters>1871</Characters>
  <Application>Microsoft Office Word</Application>
  <DocSecurity>0</DocSecurity>
  <Lines>15</Lines>
  <Paragraphs>4</Paragraphs>
  <ScaleCrop>false</ScaleCrop>
  <Company/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</dc:creator>
  <cp:keywords/>
  <dc:description/>
  <cp:lastModifiedBy>Guoling You</cp:lastModifiedBy>
  <cp:revision>15</cp:revision>
  <dcterms:created xsi:type="dcterms:W3CDTF">2022-05-10T12:00:00Z</dcterms:created>
  <dcterms:modified xsi:type="dcterms:W3CDTF">2022-05-16T14:38:00Z</dcterms:modified>
</cp:coreProperties>
</file>